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FFA4F4" w14:textId="77777777" w:rsidR="00FB37AB" w:rsidRPr="00FB37AB" w:rsidRDefault="00FB37AB" w:rsidP="00FB37AB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FB37AB">
        <w:rPr>
          <w:rFonts w:ascii="Arial" w:hAnsi="Arial" w:cs="Arial"/>
          <w:b/>
          <w:bCs/>
          <w:lang w:val="en-US"/>
        </w:rPr>
        <w:t>S9 Table. qPCR primer oligonucleotides used in this study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977"/>
        <w:gridCol w:w="2835"/>
        <w:gridCol w:w="1837"/>
      </w:tblGrid>
      <w:tr w:rsidR="00FB37AB" w:rsidRPr="00FB37AB" w14:paraId="57A76F7A" w14:textId="77777777" w:rsidTr="00735F2B">
        <w:trPr>
          <w:tblHeader/>
        </w:trPr>
        <w:tc>
          <w:tcPr>
            <w:tcW w:w="1413" w:type="dxa"/>
          </w:tcPr>
          <w:p w14:paraId="1667D48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b/>
                <w:color w:val="000000"/>
                <w:lang w:val="en-US"/>
              </w:rPr>
              <w:t>Primer name</w:t>
            </w:r>
          </w:p>
        </w:tc>
        <w:tc>
          <w:tcPr>
            <w:tcW w:w="2977" w:type="dxa"/>
          </w:tcPr>
          <w:p w14:paraId="2850CEC8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b/>
                <w:color w:val="000000"/>
                <w:lang w:val="en-US"/>
              </w:rPr>
              <w:t>Primer sequence (5’ → 3’)</w:t>
            </w:r>
          </w:p>
        </w:tc>
        <w:tc>
          <w:tcPr>
            <w:tcW w:w="2835" w:type="dxa"/>
          </w:tcPr>
          <w:p w14:paraId="3F1987AD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B37AB">
              <w:rPr>
                <w:rFonts w:ascii="Arial" w:hAnsi="Arial" w:cs="Arial"/>
                <w:b/>
                <w:bCs/>
                <w:lang w:val="en-US"/>
              </w:rPr>
              <w:t>Target gene</w:t>
            </w:r>
          </w:p>
        </w:tc>
        <w:tc>
          <w:tcPr>
            <w:tcW w:w="1837" w:type="dxa"/>
          </w:tcPr>
          <w:p w14:paraId="5176DA74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B37AB">
              <w:rPr>
                <w:rFonts w:ascii="Arial" w:hAnsi="Arial" w:cs="Arial"/>
                <w:b/>
                <w:bCs/>
                <w:lang w:val="en-US"/>
              </w:rPr>
              <w:t>Reference</w:t>
            </w:r>
          </w:p>
        </w:tc>
      </w:tr>
      <w:tr w:rsidR="00FB37AB" w:rsidRPr="00FB37AB" w14:paraId="57417BC3" w14:textId="77777777" w:rsidTr="00735F2B">
        <w:tc>
          <w:tcPr>
            <w:tcW w:w="9062" w:type="dxa"/>
            <w:gridSpan w:val="4"/>
          </w:tcPr>
          <w:p w14:paraId="4D6C8545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r w:rsidRPr="00FB37AB">
              <w:rPr>
                <w:rFonts w:ascii="Arial" w:hAnsi="Arial" w:cs="Arial"/>
                <w:b/>
                <w:i/>
                <w:lang w:val="en-US"/>
              </w:rPr>
              <w:t>Solanum lycopersicum</w:t>
            </w:r>
          </w:p>
        </w:tc>
      </w:tr>
      <w:tr w:rsidR="00FB37AB" w:rsidRPr="00FB37AB" w14:paraId="5BA7AB3C" w14:textId="77777777" w:rsidTr="00735F2B">
        <w:tc>
          <w:tcPr>
            <w:tcW w:w="1413" w:type="dxa"/>
          </w:tcPr>
          <w:p w14:paraId="0635BD90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06</w:t>
            </w:r>
          </w:p>
        </w:tc>
        <w:tc>
          <w:tcPr>
            <w:tcW w:w="2977" w:type="dxa"/>
          </w:tcPr>
          <w:p w14:paraId="56B5E8FF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FB37AB">
              <w:rPr>
                <w:rFonts w:ascii="Arial" w:hAnsi="Arial" w:cs="Arial"/>
                <w:color w:val="000000"/>
              </w:rPr>
              <w:t>GTG GGA TCG GAT TGA TAT CCT</w:t>
            </w:r>
          </w:p>
        </w:tc>
        <w:tc>
          <w:tcPr>
            <w:tcW w:w="2835" w:type="dxa"/>
          </w:tcPr>
          <w:p w14:paraId="1BB85482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PR1a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098EB8D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highlight w:val="yellow"/>
                <w:lang w:val="en-US"/>
              </w:rPr>
            </w:pPr>
            <w:r w:rsidRPr="00FB37AB">
              <w:rPr>
                <w:rFonts w:ascii="Arial" w:hAnsi="Arial" w:cs="Arial"/>
                <w:i/>
              </w:rPr>
              <w:t>Solyc09g007020.2</w:t>
            </w:r>
          </w:p>
        </w:tc>
        <w:tc>
          <w:tcPr>
            <w:tcW w:w="1837" w:type="dxa"/>
          </w:tcPr>
          <w:p w14:paraId="43562A75" w14:textId="0E67BB51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bCs/>
                  <w:color w:val="000000"/>
                  <w:lang w:val="en-US"/>
                </w:rPr>
                <w:tag w:val="MENDELEY_CITATION_v3_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"/>
                <w:id w:val="-1492561008"/>
                <w:placeholder>
                  <w:docPart w:val="8834E87FA55D438C8A7863E4D4C92614"/>
                </w:placeholder>
              </w:sdtPr>
              <w:sdtEndPr>
                <w:rPr>
                  <w:bCs w:val="0"/>
                  <w:sz w:val="20"/>
                  <w:szCs w:val="20"/>
                </w:rPr>
              </w:sdtEndPr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1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11E6A30D" w14:textId="77777777" w:rsidTr="00735F2B">
        <w:tc>
          <w:tcPr>
            <w:tcW w:w="1413" w:type="dxa"/>
          </w:tcPr>
          <w:p w14:paraId="4A6109BE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07</w:t>
            </w:r>
          </w:p>
        </w:tc>
        <w:tc>
          <w:tcPr>
            <w:tcW w:w="2977" w:type="dxa"/>
          </w:tcPr>
          <w:p w14:paraId="07BF9BE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CCT AAG CCA CGA TAC CAT GAA</w:t>
            </w:r>
          </w:p>
        </w:tc>
        <w:tc>
          <w:tcPr>
            <w:tcW w:w="2835" w:type="dxa"/>
          </w:tcPr>
          <w:p w14:paraId="5CCD03F9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PR1a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401E487D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FB37AB">
              <w:rPr>
                <w:rFonts w:ascii="Arial" w:hAnsi="Arial" w:cs="Arial"/>
                <w:i/>
              </w:rPr>
              <w:t>Solyc09g007020.2</w:t>
            </w:r>
          </w:p>
        </w:tc>
        <w:tc>
          <w:tcPr>
            <w:tcW w:w="1837" w:type="dxa"/>
          </w:tcPr>
          <w:p w14:paraId="64CFC5DD" w14:textId="25468822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bCs/>
                  <w:color w:val="000000"/>
                  <w:lang w:val="en-US"/>
                </w:rPr>
                <w:tag w:val="MENDELEY_CITATION_v3_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"/>
                <w:id w:val="-1750721276"/>
                <w:placeholder>
                  <w:docPart w:val="86B0A777ACC5462CA280243A230B639E"/>
                </w:placeholder>
              </w:sdtPr>
              <w:sdtEndPr>
                <w:rPr>
                  <w:bCs w:val="0"/>
                  <w:sz w:val="20"/>
                  <w:szCs w:val="20"/>
                </w:rPr>
              </w:sdtEndPr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1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526C21D0" w14:textId="77777777" w:rsidTr="00735F2B">
        <w:tc>
          <w:tcPr>
            <w:tcW w:w="1413" w:type="dxa"/>
          </w:tcPr>
          <w:p w14:paraId="5809F58D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08</w:t>
            </w:r>
          </w:p>
        </w:tc>
        <w:tc>
          <w:tcPr>
            <w:tcW w:w="2977" w:type="dxa"/>
          </w:tcPr>
          <w:p w14:paraId="111DF52C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CAC AAG CTC AAA ACT CCC CTC A</w:t>
            </w:r>
          </w:p>
        </w:tc>
        <w:tc>
          <w:tcPr>
            <w:tcW w:w="2835" w:type="dxa"/>
          </w:tcPr>
          <w:p w14:paraId="45534F62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PR1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2819377F" w14:textId="77777777" w:rsidR="00FB37AB" w:rsidRPr="00FB37AB" w:rsidRDefault="00FB37AB" w:rsidP="00FB37AB">
            <w:pPr>
              <w:keepNext/>
              <w:keepLines/>
              <w:shd w:val="clear" w:color="auto" w:fill="FFFFFF"/>
              <w:spacing w:line="276" w:lineRule="auto"/>
              <w:jc w:val="both"/>
              <w:outlineLvl w:val="0"/>
              <w:rPr>
                <w:rFonts w:ascii="Arial" w:eastAsiaTheme="majorEastAsia" w:hAnsi="Arial" w:cs="Arial"/>
                <w:i/>
                <w:color w:val="ED7D31" w:themeColor="accent2"/>
                <w:shd w:val="clear" w:color="auto" w:fill="FFFFFF"/>
                <w:lang w:val="en-US"/>
              </w:rPr>
            </w:pPr>
            <w:r w:rsidRPr="00FB37AB">
              <w:rPr>
                <w:rFonts w:ascii="Arial" w:eastAsiaTheme="majorEastAsia" w:hAnsi="Arial" w:cs="Arial"/>
                <w:i/>
                <w:color w:val="000000" w:themeColor="text1"/>
                <w:shd w:val="clear" w:color="auto" w:fill="FFFFFF"/>
                <w:lang w:val="en-US"/>
              </w:rPr>
              <w:t>Solyc01g106630.2</w:t>
            </w:r>
          </w:p>
        </w:tc>
        <w:tc>
          <w:tcPr>
            <w:tcW w:w="1837" w:type="dxa"/>
          </w:tcPr>
          <w:p w14:paraId="6A72D542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5B3EE0D5" w14:textId="77777777" w:rsidTr="00735F2B">
        <w:tc>
          <w:tcPr>
            <w:tcW w:w="1413" w:type="dxa"/>
          </w:tcPr>
          <w:p w14:paraId="195A046D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09</w:t>
            </w:r>
          </w:p>
        </w:tc>
        <w:tc>
          <w:tcPr>
            <w:tcW w:w="2977" w:type="dxa"/>
          </w:tcPr>
          <w:p w14:paraId="2D689799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CCC AGC TCT TTG ATT GGC GTA</w:t>
            </w:r>
          </w:p>
        </w:tc>
        <w:tc>
          <w:tcPr>
            <w:tcW w:w="2835" w:type="dxa"/>
          </w:tcPr>
          <w:p w14:paraId="208CA5CC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PR1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4EC1351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highlight w:val="yellow"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</w:rPr>
              <w:t>Solyc01g106630.2</w:t>
            </w:r>
          </w:p>
        </w:tc>
        <w:tc>
          <w:tcPr>
            <w:tcW w:w="1837" w:type="dxa"/>
          </w:tcPr>
          <w:p w14:paraId="651E6CC0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3880B4CE" w14:textId="77777777" w:rsidTr="00735F2B">
        <w:tc>
          <w:tcPr>
            <w:tcW w:w="1413" w:type="dxa"/>
          </w:tcPr>
          <w:p w14:paraId="1644387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10</w:t>
            </w:r>
          </w:p>
        </w:tc>
        <w:tc>
          <w:tcPr>
            <w:tcW w:w="2977" w:type="dxa"/>
          </w:tcPr>
          <w:p w14:paraId="523765C7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bookmarkStart w:id="0" w:name="_GoBack"/>
            <w:r w:rsidRPr="00FB37AB">
              <w:rPr>
                <w:rFonts w:ascii="Arial" w:hAnsi="Arial" w:cs="Arial"/>
                <w:lang w:val="en-US"/>
              </w:rPr>
              <w:t>GAT CAA GGT GCT TCT AGT TGT GA</w:t>
            </w:r>
            <w:bookmarkEnd w:id="0"/>
          </w:p>
        </w:tc>
        <w:tc>
          <w:tcPr>
            <w:tcW w:w="2835" w:type="dxa"/>
          </w:tcPr>
          <w:p w14:paraId="32486BBF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PR3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1F5A39CF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highlight w:val="yellow"/>
                <w:lang w:val="en-US"/>
              </w:rPr>
            </w:pPr>
            <w:r w:rsidRPr="00FB37AB">
              <w:rPr>
                <w:rFonts w:ascii="Arial" w:hAnsi="Arial" w:cs="Arial"/>
                <w:i/>
              </w:rPr>
              <w:t>Solyc04g072000.3</w:t>
            </w:r>
          </w:p>
        </w:tc>
        <w:tc>
          <w:tcPr>
            <w:tcW w:w="1837" w:type="dxa"/>
          </w:tcPr>
          <w:p w14:paraId="63686F3F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6F22BF21" w14:textId="77777777" w:rsidTr="00735F2B">
        <w:tc>
          <w:tcPr>
            <w:tcW w:w="1413" w:type="dxa"/>
          </w:tcPr>
          <w:p w14:paraId="3CA51269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11</w:t>
            </w:r>
          </w:p>
        </w:tc>
        <w:tc>
          <w:tcPr>
            <w:tcW w:w="2977" w:type="dxa"/>
          </w:tcPr>
          <w:p w14:paraId="23C01C3D" w14:textId="77777777" w:rsidR="00FB37AB" w:rsidRPr="00FB37AB" w:rsidRDefault="00FB37AB" w:rsidP="00FB37AB">
            <w:pPr>
              <w:tabs>
                <w:tab w:val="left" w:pos="900"/>
              </w:tabs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TGT GAC ATG AGC GAA GAA AGC AG</w:t>
            </w:r>
          </w:p>
        </w:tc>
        <w:tc>
          <w:tcPr>
            <w:tcW w:w="2835" w:type="dxa"/>
          </w:tcPr>
          <w:p w14:paraId="1C081EB0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PR3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7E8E0732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FB37AB">
              <w:rPr>
                <w:rFonts w:ascii="Arial" w:hAnsi="Arial" w:cs="Arial"/>
                <w:i/>
              </w:rPr>
              <w:t>Solyc04g072000.3</w:t>
            </w:r>
          </w:p>
        </w:tc>
        <w:tc>
          <w:tcPr>
            <w:tcW w:w="1837" w:type="dxa"/>
            <w:shd w:val="clear" w:color="auto" w:fill="auto"/>
          </w:tcPr>
          <w:p w14:paraId="29B71163" w14:textId="1940A798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iCs/>
                  <w:color w:val="000000"/>
                  <w:lang w:val="en-US"/>
                </w:rPr>
                <w:tag w:val="MENDELEY_CITATION_v3_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"/>
                <w:id w:val="-1518536111"/>
                <w:placeholder>
                  <w:docPart w:val="F6D849B084E6406BA9AB37B406613AB0"/>
                </w:placeholder>
              </w:sdtPr>
              <w:sdtEndPr/>
              <w:sdtContent>
                <w:r w:rsidR="00FB37AB" w:rsidRPr="00FB37AB">
                  <w:rPr>
                    <w:rFonts w:ascii="Arial" w:hAnsi="Arial" w:cs="Arial"/>
                    <w:iCs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hAnsi="Arial" w:cs="Arial"/>
                    <w:iCs/>
                    <w:color w:val="000000"/>
                    <w:lang w:val="en-US"/>
                  </w:rPr>
                  <w:t>2</w:t>
                </w:r>
                <w:r w:rsidR="00FB37AB" w:rsidRPr="00FB37AB">
                  <w:rPr>
                    <w:rFonts w:ascii="Arial" w:hAnsi="Arial" w:cs="Arial"/>
                    <w:iCs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61D069EF" w14:textId="77777777" w:rsidTr="00735F2B">
        <w:tc>
          <w:tcPr>
            <w:tcW w:w="1413" w:type="dxa"/>
          </w:tcPr>
          <w:p w14:paraId="230B4FB9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12</w:t>
            </w:r>
          </w:p>
        </w:tc>
        <w:tc>
          <w:tcPr>
            <w:tcW w:w="2977" w:type="dxa"/>
          </w:tcPr>
          <w:p w14:paraId="03FE3411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GCC ACT TTC GAG GTA CGC AA</w:t>
            </w:r>
          </w:p>
        </w:tc>
        <w:tc>
          <w:tcPr>
            <w:tcW w:w="2835" w:type="dxa"/>
          </w:tcPr>
          <w:p w14:paraId="4A202B12" w14:textId="77777777" w:rsidR="00FB37AB" w:rsidRPr="00FB37AB" w:rsidRDefault="00FB37AB" w:rsidP="00FB37AB">
            <w:pPr>
              <w:keepNext/>
              <w:keepLines/>
              <w:shd w:val="clear" w:color="auto" w:fill="FFFFFF"/>
              <w:spacing w:line="276" w:lineRule="auto"/>
              <w:jc w:val="both"/>
              <w:outlineLvl w:val="0"/>
              <w:rPr>
                <w:rFonts w:ascii="Arial" w:eastAsiaTheme="majorEastAsia" w:hAnsi="Arial" w:cs="Arial"/>
                <w:i/>
                <w:color w:val="000000" w:themeColor="text1"/>
                <w:shd w:val="clear" w:color="auto" w:fill="FFFFFF"/>
                <w:lang w:val="en-US"/>
              </w:rPr>
            </w:pPr>
            <w:r w:rsidRPr="00FB37AB">
              <w:rPr>
                <w:rFonts w:ascii="Arial" w:eastAsiaTheme="majorEastAsia" w:hAnsi="Arial" w:cs="Arial"/>
                <w:i/>
                <w:color w:val="000000" w:themeColor="text1"/>
                <w:shd w:val="clear" w:color="auto" w:fill="FFFFFF"/>
                <w:lang w:val="en-US"/>
              </w:rPr>
              <w:t>PR5</w:t>
            </w:r>
            <w:r w:rsidRPr="00FB37AB">
              <w:rPr>
                <w:rFonts w:ascii="Arial" w:eastAsiaTheme="majorEastAsia" w:hAnsi="Arial" w:cs="Arial"/>
                <w:iCs/>
                <w:color w:val="000000" w:themeColor="text1"/>
                <w:shd w:val="clear" w:color="auto" w:fill="FFFFFF"/>
                <w:lang w:val="en-US"/>
              </w:rPr>
              <w:t>/</w:t>
            </w:r>
          </w:p>
          <w:p w14:paraId="4F212289" w14:textId="77777777" w:rsidR="00FB37AB" w:rsidRPr="00FB37AB" w:rsidRDefault="00FB37AB" w:rsidP="00FB37AB">
            <w:pPr>
              <w:keepNext/>
              <w:keepLines/>
              <w:shd w:val="clear" w:color="auto" w:fill="FFFFFF"/>
              <w:spacing w:line="276" w:lineRule="auto"/>
              <w:jc w:val="both"/>
              <w:outlineLvl w:val="0"/>
              <w:rPr>
                <w:rFonts w:ascii="Arial" w:eastAsiaTheme="majorEastAsia" w:hAnsi="Arial" w:cs="Arial"/>
                <w:i/>
                <w:color w:val="000000" w:themeColor="text1"/>
                <w:shd w:val="clear" w:color="auto" w:fill="FFFFFF"/>
                <w:lang w:val="en-US"/>
              </w:rPr>
            </w:pPr>
            <w:r w:rsidRPr="00FB37AB">
              <w:rPr>
                <w:rFonts w:ascii="Arial" w:eastAsiaTheme="majorEastAsia" w:hAnsi="Arial" w:cs="Arial"/>
                <w:i/>
                <w:color w:val="000000" w:themeColor="text1"/>
                <w:shd w:val="clear" w:color="auto" w:fill="FFFFFF"/>
                <w:lang w:val="en-US"/>
              </w:rPr>
              <w:t>Solyc08g080650.2</w:t>
            </w:r>
          </w:p>
        </w:tc>
        <w:tc>
          <w:tcPr>
            <w:tcW w:w="1837" w:type="dxa"/>
            <w:shd w:val="clear" w:color="auto" w:fill="auto"/>
          </w:tcPr>
          <w:p w14:paraId="4536C92C" w14:textId="56EC0894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iCs/>
                  <w:color w:val="000000"/>
                  <w:lang w:val="en-US"/>
                </w:rPr>
                <w:tag w:val="MENDELEY_CITATION_v3_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"/>
                <w:id w:val="-1647272866"/>
                <w:placeholder>
                  <w:docPart w:val="06348C4DB080474597A339642C3242F9"/>
                </w:placeholder>
              </w:sdtPr>
              <w:sdtEndPr/>
              <w:sdtContent>
                <w:r w:rsidR="00FB37AB" w:rsidRPr="00FB37AB">
                  <w:rPr>
                    <w:rFonts w:ascii="Arial" w:hAnsi="Arial" w:cs="Arial"/>
                    <w:iCs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hAnsi="Arial" w:cs="Arial"/>
                    <w:iCs/>
                    <w:color w:val="000000"/>
                    <w:lang w:val="en-US"/>
                  </w:rPr>
                  <w:t>2</w:t>
                </w:r>
                <w:r w:rsidR="00FB37AB" w:rsidRPr="00FB37AB">
                  <w:rPr>
                    <w:rFonts w:ascii="Arial" w:hAnsi="Arial" w:cs="Arial"/>
                    <w:iCs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4767F86F" w14:textId="77777777" w:rsidTr="00735F2B">
        <w:tc>
          <w:tcPr>
            <w:tcW w:w="1413" w:type="dxa"/>
          </w:tcPr>
          <w:p w14:paraId="137CE492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13</w:t>
            </w:r>
          </w:p>
        </w:tc>
        <w:tc>
          <w:tcPr>
            <w:tcW w:w="2977" w:type="dxa"/>
          </w:tcPr>
          <w:p w14:paraId="39597A59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ATC TTA GTG CCC CTC GGT G</w:t>
            </w:r>
          </w:p>
        </w:tc>
        <w:tc>
          <w:tcPr>
            <w:tcW w:w="2835" w:type="dxa"/>
          </w:tcPr>
          <w:p w14:paraId="38B782D9" w14:textId="77777777" w:rsidR="00FB37AB" w:rsidRPr="00FB37AB" w:rsidRDefault="00FB37AB" w:rsidP="00FB37AB">
            <w:pPr>
              <w:keepNext/>
              <w:keepLines/>
              <w:shd w:val="clear" w:color="auto" w:fill="FFFFFF"/>
              <w:spacing w:line="276" w:lineRule="auto"/>
              <w:jc w:val="both"/>
              <w:outlineLvl w:val="0"/>
              <w:rPr>
                <w:rFonts w:ascii="Arial" w:eastAsiaTheme="majorEastAsia" w:hAnsi="Arial" w:cs="Arial"/>
                <w:i/>
                <w:color w:val="000000" w:themeColor="text1"/>
                <w:shd w:val="clear" w:color="auto" w:fill="FFFFFF"/>
                <w:lang w:val="en-US"/>
              </w:rPr>
            </w:pPr>
            <w:r w:rsidRPr="00FB37AB">
              <w:rPr>
                <w:rFonts w:ascii="Arial" w:eastAsiaTheme="majorEastAsia" w:hAnsi="Arial" w:cs="Arial"/>
                <w:i/>
                <w:color w:val="000000" w:themeColor="text1"/>
                <w:shd w:val="clear" w:color="auto" w:fill="FFFFFF"/>
                <w:lang w:val="en-US"/>
              </w:rPr>
              <w:t>PR5</w:t>
            </w:r>
            <w:r w:rsidRPr="00FB37AB">
              <w:rPr>
                <w:rFonts w:ascii="Arial" w:eastAsiaTheme="majorEastAsia" w:hAnsi="Arial" w:cs="Arial"/>
                <w:iCs/>
                <w:color w:val="000000" w:themeColor="text1"/>
                <w:shd w:val="clear" w:color="auto" w:fill="FFFFFF"/>
                <w:lang w:val="en-US"/>
              </w:rPr>
              <w:t>/</w:t>
            </w:r>
          </w:p>
          <w:p w14:paraId="7323827D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FB37AB">
              <w:rPr>
                <w:rFonts w:ascii="Arial" w:hAnsi="Arial" w:cs="Arial"/>
                <w:i/>
              </w:rPr>
              <w:t>Solyc08g080650.2</w:t>
            </w:r>
          </w:p>
        </w:tc>
        <w:tc>
          <w:tcPr>
            <w:tcW w:w="1837" w:type="dxa"/>
            <w:shd w:val="clear" w:color="auto" w:fill="auto"/>
          </w:tcPr>
          <w:p w14:paraId="3451F670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16170507" w14:textId="77777777" w:rsidTr="00735F2B">
        <w:tc>
          <w:tcPr>
            <w:tcW w:w="1413" w:type="dxa"/>
          </w:tcPr>
          <w:p w14:paraId="7AB29AAE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18</w:t>
            </w:r>
          </w:p>
        </w:tc>
        <w:tc>
          <w:tcPr>
            <w:tcW w:w="2977" w:type="dxa"/>
          </w:tcPr>
          <w:p w14:paraId="30E4F5AE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GGA ACT TGA GAA GGA GCC TAA G</w:t>
            </w:r>
          </w:p>
        </w:tc>
        <w:tc>
          <w:tcPr>
            <w:tcW w:w="2835" w:type="dxa"/>
            <w:shd w:val="clear" w:color="auto" w:fill="auto"/>
          </w:tcPr>
          <w:p w14:paraId="5AB1E069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  <w:lang w:val="en-US"/>
              </w:rPr>
              <w:t>EF1α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74FB11EE" w14:textId="77777777" w:rsidR="00FB37AB" w:rsidRPr="00FB37AB" w:rsidRDefault="00FB37AB" w:rsidP="00FB37AB">
            <w:pPr>
              <w:keepNext/>
              <w:keepLines/>
              <w:shd w:val="clear" w:color="auto" w:fill="FFFFFF"/>
              <w:spacing w:line="276" w:lineRule="auto"/>
              <w:jc w:val="both"/>
              <w:outlineLvl w:val="0"/>
              <w:rPr>
                <w:rFonts w:ascii="Arial" w:eastAsiaTheme="majorEastAsia" w:hAnsi="Arial" w:cs="Arial"/>
                <w:i/>
                <w:color w:val="000000" w:themeColor="text1"/>
                <w:shd w:val="clear" w:color="auto" w:fill="FFFFFF"/>
                <w:lang w:val="en-US"/>
              </w:rPr>
            </w:pPr>
            <w:r w:rsidRPr="00FB37AB">
              <w:rPr>
                <w:rFonts w:ascii="Arial" w:eastAsiaTheme="majorEastAsia" w:hAnsi="Arial" w:cs="Arial"/>
                <w:i/>
                <w:color w:val="000000" w:themeColor="text1"/>
                <w:shd w:val="clear" w:color="auto" w:fill="FFFFFF"/>
                <w:lang w:val="en-US"/>
              </w:rPr>
              <w:t>Solyc06g005060.3</w:t>
            </w:r>
          </w:p>
        </w:tc>
        <w:tc>
          <w:tcPr>
            <w:tcW w:w="1837" w:type="dxa"/>
            <w:shd w:val="clear" w:color="auto" w:fill="auto"/>
          </w:tcPr>
          <w:p w14:paraId="5EEBC5FB" w14:textId="35BDCC39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iCs/>
                  <w:color w:val="000000"/>
                  <w:lang w:val="en-US"/>
                </w:rPr>
                <w:tag w:val="MENDELEY_CITATION_v3_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"/>
                <w:id w:val="1280147672"/>
                <w:placeholder>
                  <w:docPart w:val="BA1A7C048C7949408CD7E31769C89F62"/>
                </w:placeholder>
              </w:sdtPr>
              <w:sdtEndPr/>
              <w:sdtContent>
                <w:r w:rsidR="00FB37AB" w:rsidRPr="00FB37AB">
                  <w:rPr>
                    <w:rFonts w:ascii="Arial" w:hAnsi="Arial" w:cs="Arial"/>
                    <w:iCs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hAnsi="Arial" w:cs="Arial"/>
                    <w:iCs/>
                    <w:color w:val="000000"/>
                    <w:lang w:val="en-US"/>
                  </w:rPr>
                  <w:t>2</w:t>
                </w:r>
                <w:r w:rsidR="00FB37AB" w:rsidRPr="00FB37AB">
                  <w:rPr>
                    <w:rFonts w:ascii="Arial" w:hAnsi="Arial" w:cs="Arial"/>
                    <w:iCs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4277AACE" w14:textId="77777777" w:rsidTr="00735F2B">
        <w:tc>
          <w:tcPr>
            <w:tcW w:w="1413" w:type="dxa"/>
          </w:tcPr>
          <w:p w14:paraId="0C28A507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19</w:t>
            </w:r>
          </w:p>
        </w:tc>
        <w:tc>
          <w:tcPr>
            <w:tcW w:w="2977" w:type="dxa"/>
          </w:tcPr>
          <w:p w14:paraId="0E4FBBF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CAA CAC CAA CAG CAA CAG TCT</w:t>
            </w:r>
          </w:p>
        </w:tc>
        <w:tc>
          <w:tcPr>
            <w:tcW w:w="2835" w:type="dxa"/>
            <w:shd w:val="clear" w:color="auto" w:fill="auto"/>
          </w:tcPr>
          <w:p w14:paraId="23EA8B9C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  <w:lang w:val="en-US"/>
              </w:rPr>
              <w:t>EF1α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77FA9ED5" w14:textId="77777777" w:rsidR="00FB37AB" w:rsidRPr="00FB37AB" w:rsidRDefault="00FB37AB" w:rsidP="00FB37AB">
            <w:pPr>
              <w:keepNext/>
              <w:keepLines/>
              <w:shd w:val="clear" w:color="auto" w:fill="FFFFFF"/>
              <w:spacing w:line="276" w:lineRule="auto"/>
              <w:jc w:val="both"/>
              <w:outlineLvl w:val="0"/>
              <w:rPr>
                <w:rFonts w:ascii="Arial" w:eastAsiaTheme="majorEastAsia" w:hAnsi="Arial" w:cs="Arial"/>
                <w:i/>
                <w:color w:val="000000" w:themeColor="text1"/>
                <w:shd w:val="clear" w:color="auto" w:fill="FFFFFF"/>
                <w:lang w:val="en-US"/>
              </w:rPr>
            </w:pPr>
            <w:r w:rsidRPr="00FB37AB">
              <w:rPr>
                <w:rFonts w:ascii="Arial" w:eastAsiaTheme="majorEastAsia" w:hAnsi="Arial" w:cs="Arial"/>
                <w:i/>
                <w:color w:val="000000" w:themeColor="text1"/>
                <w:shd w:val="clear" w:color="auto" w:fill="FFFFFF"/>
                <w:lang w:val="en-US"/>
              </w:rPr>
              <w:t>Solyc06g005060.3</w:t>
            </w:r>
          </w:p>
        </w:tc>
        <w:tc>
          <w:tcPr>
            <w:tcW w:w="1837" w:type="dxa"/>
            <w:shd w:val="clear" w:color="auto" w:fill="auto"/>
          </w:tcPr>
          <w:p w14:paraId="64AC564D" w14:textId="508B97F4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iCs/>
                  <w:color w:val="000000"/>
                  <w:lang w:val="en-US"/>
                </w:rPr>
                <w:tag w:val="MENDELEY_CITATION_v3_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"/>
                <w:id w:val="-778021135"/>
                <w:placeholder>
                  <w:docPart w:val="35763E52EAEB4D37ABBE9A0A0400D9CA"/>
                </w:placeholder>
              </w:sdtPr>
              <w:sdtEndPr/>
              <w:sdtContent>
                <w:r w:rsidR="00FB37AB" w:rsidRPr="00FB37AB">
                  <w:rPr>
                    <w:rFonts w:ascii="Arial" w:hAnsi="Arial" w:cs="Arial"/>
                    <w:iCs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hAnsi="Arial" w:cs="Arial"/>
                    <w:iCs/>
                    <w:color w:val="000000"/>
                    <w:lang w:val="en-US"/>
                  </w:rPr>
                  <w:t>2</w:t>
                </w:r>
                <w:r w:rsidR="00FB37AB" w:rsidRPr="00FB37AB">
                  <w:rPr>
                    <w:rFonts w:ascii="Arial" w:hAnsi="Arial" w:cs="Arial"/>
                    <w:iCs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5FC4E817" w14:textId="77777777" w:rsidTr="00735F2B">
        <w:tc>
          <w:tcPr>
            <w:tcW w:w="1413" w:type="dxa"/>
          </w:tcPr>
          <w:p w14:paraId="03E06AB8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20</w:t>
            </w:r>
          </w:p>
        </w:tc>
        <w:tc>
          <w:tcPr>
            <w:tcW w:w="2977" w:type="dxa"/>
          </w:tcPr>
          <w:p w14:paraId="536ACC11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TCG TGG CCA CTA TAC CAT TG</w:t>
            </w:r>
          </w:p>
        </w:tc>
        <w:tc>
          <w:tcPr>
            <w:tcW w:w="2835" w:type="dxa"/>
            <w:shd w:val="clear" w:color="auto" w:fill="auto"/>
          </w:tcPr>
          <w:p w14:paraId="43237CFF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  <w:r w:rsidRPr="00FB37AB">
              <w:rPr>
                <w:rFonts w:ascii="Arial" w:hAnsi="Arial" w:cs="Arial"/>
                <w:i/>
                <w:lang w:val="en-US"/>
              </w:rPr>
              <w:t>αTUB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437F0DC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</w:rPr>
              <w:t>Solyc08g006890.3</w:t>
            </w:r>
          </w:p>
        </w:tc>
        <w:tc>
          <w:tcPr>
            <w:tcW w:w="1837" w:type="dxa"/>
          </w:tcPr>
          <w:p w14:paraId="7C40DF56" w14:textId="2144E624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bCs/>
                  <w:color w:val="000000"/>
                  <w:lang w:val="en-US"/>
                </w:rPr>
                <w:tag w:val="MENDELEY_CITATION_v3_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"/>
                <w:id w:val="62849759"/>
                <w:placeholder>
                  <w:docPart w:val="F5C5B7D048F8437C89ABA545E7CC6CAC"/>
                </w:placeholder>
              </w:sdtPr>
              <w:sdtEndPr>
                <w:rPr>
                  <w:bCs w:val="0"/>
                  <w:sz w:val="20"/>
                  <w:szCs w:val="20"/>
                </w:rPr>
              </w:sdtEndPr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3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6EB2EFAE" w14:textId="77777777" w:rsidTr="00735F2B">
        <w:tc>
          <w:tcPr>
            <w:tcW w:w="1413" w:type="dxa"/>
          </w:tcPr>
          <w:p w14:paraId="2008B251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21</w:t>
            </w:r>
          </w:p>
        </w:tc>
        <w:tc>
          <w:tcPr>
            <w:tcW w:w="2977" w:type="dxa"/>
          </w:tcPr>
          <w:p w14:paraId="08AD9FD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AGT GAC CCA AGA CCT GAA CC</w:t>
            </w:r>
          </w:p>
        </w:tc>
        <w:tc>
          <w:tcPr>
            <w:tcW w:w="2835" w:type="dxa"/>
            <w:shd w:val="clear" w:color="auto" w:fill="auto"/>
          </w:tcPr>
          <w:p w14:paraId="07DA1A2F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</w:rPr>
            </w:pPr>
            <w:r w:rsidRPr="00FB37AB">
              <w:rPr>
                <w:rFonts w:ascii="Arial" w:hAnsi="Arial" w:cs="Arial"/>
                <w:i/>
                <w:lang w:val="en-US"/>
              </w:rPr>
              <w:t>αTUB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552B221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</w:rPr>
              <w:t>Solyc08g006890.3</w:t>
            </w:r>
          </w:p>
        </w:tc>
        <w:tc>
          <w:tcPr>
            <w:tcW w:w="1837" w:type="dxa"/>
          </w:tcPr>
          <w:p w14:paraId="72C79BDA" w14:textId="2250468A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bCs/>
                  <w:color w:val="000000"/>
                  <w:lang w:val="en-US"/>
                </w:rPr>
                <w:tag w:val="MENDELEY_CITATION_v3_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"/>
                <w:id w:val="-1725904657"/>
                <w:placeholder>
                  <w:docPart w:val="FF55F672C6054171B8EB8351EC94B963"/>
                </w:placeholder>
              </w:sdtPr>
              <w:sdtEndPr>
                <w:rPr>
                  <w:bCs w:val="0"/>
                  <w:sz w:val="20"/>
                  <w:szCs w:val="20"/>
                </w:rPr>
              </w:sdtEndPr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3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19FD4EAC" w14:textId="77777777" w:rsidTr="00735F2B">
        <w:tc>
          <w:tcPr>
            <w:tcW w:w="9062" w:type="dxa"/>
            <w:gridSpan w:val="4"/>
          </w:tcPr>
          <w:p w14:paraId="61A1DF38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r w:rsidRPr="00FB37AB">
              <w:rPr>
                <w:rFonts w:ascii="Arial" w:hAnsi="Arial" w:cs="Arial"/>
                <w:b/>
                <w:i/>
                <w:lang w:val="en-US"/>
              </w:rPr>
              <w:t>Verticillium dahliae</w:t>
            </w:r>
          </w:p>
        </w:tc>
      </w:tr>
      <w:tr w:rsidR="00FB37AB" w:rsidRPr="00FB37AB" w14:paraId="56899182" w14:textId="77777777" w:rsidTr="00735F2B">
        <w:tc>
          <w:tcPr>
            <w:tcW w:w="1413" w:type="dxa"/>
          </w:tcPr>
          <w:p w14:paraId="25BFE278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22</w:t>
            </w:r>
          </w:p>
        </w:tc>
        <w:tc>
          <w:tcPr>
            <w:tcW w:w="2977" w:type="dxa"/>
          </w:tcPr>
          <w:p w14:paraId="4D5FE218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ACG TGC AAC AAG GCC TTC TC</w:t>
            </w:r>
          </w:p>
        </w:tc>
        <w:tc>
          <w:tcPr>
            <w:tcW w:w="2835" w:type="dxa"/>
          </w:tcPr>
          <w:p w14:paraId="72719E03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MTF1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0BC7DD7E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  <w:lang w:val="en-US"/>
              </w:rPr>
              <w:t>VDAG_JR2_Chr2g08470a</w:t>
            </w:r>
          </w:p>
        </w:tc>
        <w:tc>
          <w:tcPr>
            <w:tcW w:w="1837" w:type="dxa"/>
          </w:tcPr>
          <w:p w14:paraId="0D88DCC1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23CD1016" w14:textId="77777777" w:rsidTr="00735F2B">
        <w:tc>
          <w:tcPr>
            <w:tcW w:w="1413" w:type="dxa"/>
          </w:tcPr>
          <w:p w14:paraId="76A0074F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23</w:t>
            </w:r>
          </w:p>
        </w:tc>
        <w:tc>
          <w:tcPr>
            <w:tcW w:w="2977" w:type="dxa"/>
          </w:tcPr>
          <w:p w14:paraId="74454ECB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GTG GCG CTT CAT GTT GCT G</w:t>
            </w:r>
          </w:p>
        </w:tc>
        <w:tc>
          <w:tcPr>
            <w:tcW w:w="2835" w:type="dxa"/>
          </w:tcPr>
          <w:p w14:paraId="21ECAD92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MTF1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0FCB7C34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  <w:lang w:val="en-US"/>
              </w:rPr>
              <w:t>VDAG_JR2_Chr2g08470a</w:t>
            </w:r>
          </w:p>
        </w:tc>
        <w:tc>
          <w:tcPr>
            <w:tcW w:w="1837" w:type="dxa"/>
          </w:tcPr>
          <w:p w14:paraId="0C689948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3765F4D1" w14:textId="77777777" w:rsidTr="00735F2B">
        <w:tc>
          <w:tcPr>
            <w:tcW w:w="1413" w:type="dxa"/>
          </w:tcPr>
          <w:p w14:paraId="0CEEE6ED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24</w:t>
            </w:r>
          </w:p>
        </w:tc>
        <w:tc>
          <w:tcPr>
            <w:tcW w:w="2977" w:type="dxa"/>
          </w:tcPr>
          <w:p w14:paraId="441DB7C9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GAA ATG GCG CTG GCA ATG GA</w:t>
            </w:r>
          </w:p>
        </w:tc>
        <w:tc>
          <w:tcPr>
            <w:tcW w:w="2835" w:type="dxa"/>
          </w:tcPr>
          <w:p w14:paraId="432081DF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ELV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51231869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6g05120a</w:t>
            </w:r>
          </w:p>
        </w:tc>
        <w:tc>
          <w:tcPr>
            <w:tcW w:w="1837" w:type="dxa"/>
          </w:tcPr>
          <w:p w14:paraId="4A6C4A29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46C3EF77" w14:textId="77777777" w:rsidTr="00735F2B">
        <w:tc>
          <w:tcPr>
            <w:tcW w:w="1413" w:type="dxa"/>
          </w:tcPr>
          <w:p w14:paraId="5D6DBB4F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25</w:t>
            </w:r>
          </w:p>
        </w:tc>
        <w:tc>
          <w:tcPr>
            <w:tcW w:w="2977" w:type="dxa"/>
          </w:tcPr>
          <w:p w14:paraId="55B7A72E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CTA AGC CCA ATG CTG CGC</w:t>
            </w:r>
          </w:p>
        </w:tc>
        <w:tc>
          <w:tcPr>
            <w:tcW w:w="2835" w:type="dxa"/>
          </w:tcPr>
          <w:p w14:paraId="0195759E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ELV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5DCDE312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6g05120a</w:t>
            </w:r>
          </w:p>
        </w:tc>
        <w:tc>
          <w:tcPr>
            <w:tcW w:w="1837" w:type="dxa"/>
          </w:tcPr>
          <w:p w14:paraId="3E8D1DFB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5F3006B2" w14:textId="77777777" w:rsidTr="00735F2B">
        <w:tc>
          <w:tcPr>
            <w:tcW w:w="1413" w:type="dxa"/>
          </w:tcPr>
          <w:p w14:paraId="65C6746E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26</w:t>
            </w:r>
          </w:p>
        </w:tc>
        <w:tc>
          <w:tcPr>
            <w:tcW w:w="2977" w:type="dxa"/>
          </w:tcPr>
          <w:p w14:paraId="096D95C0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GGT CGG CGA TAC AGA ATA AAA TG</w:t>
            </w:r>
          </w:p>
        </w:tc>
        <w:tc>
          <w:tcPr>
            <w:tcW w:w="2835" w:type="dxa"/>
          </w:tcPr>
          <w:p w14:paraId="4C16AEE8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AVE1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1D40D10D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B37AB">
              <w:rPr>
                <w:rFonts w:ascii="Arial" w:hAnsi="Arial" w:cs="Arial"/>
                <w:i/>
                <w:lang w:val="en-US"/>
              </w:rPr>
              <w:t>VDAG_JR2_Chr5g02170a</w:t>
            </w:r>
          </w:p>
        </w:tc>
        <w:tc>
          <w:tcPr>
            <w:tcW w:w="1837" w:type="dxa"/>
          </w:tcPr>
          <w:p w14:paraId="5AA0A03C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2322D081" w14:textId="77777777" w:rsidTr="00735F2B">
        <w:tc>
          <w:tcPr>
            <w:tcW w:w="1413" w:type="dxa"/>
          </w:tcPr>
          <w:p w14:paraId="507DBFE4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27</w:t>
            </w:r>
          </w:p>
        </w:tc>
        <w:tc>
          <w:tcPr>
            <w:tcW w:w="2977" w:type="dxa"/>
          </w:tcPr>
          <w:p w14:paraId="033776E2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CAT GGT CGC CTT GTG TGC TGC</w:t>
            </w:r>
          </w:p>
        </w:tc>
        <w:tc>
          <w:tcPr>
            <w:tcW w:w="2835" w:type="dxa"/>
          </w:tcPr>
          <w:p w14:paraId="01D8628B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AVE1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654928F1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B37AB">
              <w:rPr>
                <w:rFonts w:ascii="Arial" w:hAnsi="Arial" w:cs="Arial"/>
                <w:i/>
                <w:lang w:val="en-US"/>
              </w:rPr>
              <w:t>VDAG_JR2_Chr5g02170a</w:t>
            </w:r>
          </w:p>
        </w:tc>
        <w:tc>
          <w:tcPr>
            <w:tcW w:w="1837" w:type="dxa"/>
          </w:tcPr>
          <w:p w14:paraId="42B48A1A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760E15A5" w14:textId="77777777" w:rsidTr="00735F2B">
        <w:tc>
          <w:tcPr>
            <w:tcW w:w="1413" w:type="dxa"/>
          </w:tcPr>
          <w:p w14:paraId="09A59C2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28</w:t>
            </w:r>
          </w:p>
        </w:tc>
        <w:tc>
          <w:tcPr>
            <w:tcW w:w="2977" w:type="dxa"/>
          </w:tcPr>
          <w:p w14:paraId="3164ACAF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ACG GGT GGT ATC TCG TGT G</w:t>
            </w:r>
          </w:p>
        </w:tc>
        <w:tc>
          <w:tcPr>
            <w:tcW w:w="2835" w:type="dxa"/>
          </w:tcPr>
          <w:p w14:paraId="7E417C9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PRY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315627A4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5g03500a</w:t>
            </w:r>
          </w:p>
        </w:tc>
        <w:tc>
          <w:tcPr>
            <w:tcW w:w="1837" w:type="dxa"/>
          </w:tcPr>
          <w:p w14:paraId="513B969E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3D855466" w14:textId="77777777" w:rsidTr="00735F2B">
        <w:tc>
          <w:tcPr>
            <w:tcW w:w="1413" w:type="dxa"/>
          </w:tcPr>
          <w:p w14:paraId="15614A83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29</w:t>
            </w:r>
          </w:p>
        </w:tc>
        <w:tc>
          <w:tcPr>
            <w:tcW w:w="2977" w:type="dxa"/>
          </w:tcPr>
          <w:p w14:paraId="507448E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GC AGT CTG GTG CGA TCT CA</w:t>
            </w:r>
          </w:p>
        </w:tc>
        <w:tc>
          <w:tcPr>
            <w:tcW w:w="2835" w:type="dxa"/>
          </w:tcPr>
          <w:p w14:paraId="181D7A12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PRY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3DE0C833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5g03500a</w:t>
            </w:r>
          </w:p>
        </w:tc>
        <w:tc>
          <w:tcPr>
            <w:tcW w:w="1837" w:type="dxa"/>
          </w:tcPr>
          <w:p w14:paraId="736D2730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3FCE0641" w14:textId="77777777" w:rsidTr="00735F2B">
        <w:tc>
          <w:tcPr>
            <w:tcW w:w="1413" w:type="dxa"/>
          </w:tcPr>
          <w:p w14:paraId="3F039F8D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31</w:t>
            </w:r>
          </w:p>
        </w:tc>
        <w:tc>
          <w:tcPr>
            <w:tcW w:w="2977" w:type="dxa"/>
          </w:tcPr>
          <w:p w14:paraId="090CBD8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CGC CAG GAC CAT CAA GTA CT</w:t>
            </w:r>
          </w:p>
        </w:tc>
        <w:tc>
          <w:tcPr>
            <w:tcW w:w="2835" w:type="dxa"/>
          </w:tcPr>
          <w:p w14:paraId="48D01E64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424Y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732AB233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5g00880a</w:t>
            </w:r>
          </w:p>
        </w:tc>
        <w:tc>
          <w:tcPr>
            <w:tcW w:w="1837" w:type="dxa"/>
          </w:tcPr>
          <w:p w14:paraId="4803407E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3A00944B" w14:textId="77777777" w:rsidTr="00735F2B">
        <w:tc>
          <w:tcPr>
            <w:tcW w:w="1413" w:type="dxa"/>
          </w:tcPr>
          <w:p w14:paraId="5DD2B557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lastRenderedPageBreak/>
              <w:t>IM132</w:t>
            </w:r>
          </w:p>
        </w:tc>
        <w:tc>
          <w:tcPr>
            <w:tcW w:w="2977" w:type="dxa"/>
          </w:tcPr>
          <w:p w14:paraId="7783C09D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GTT GTA GGT GCC GAA GCT C</w:t>
            </w:r>
          </w:p>
        </w:tc>
        <w:tc>
          <w:tcPr>
            <w:tcW w:w="2835" w:type="dxa"/>
          </w:tcPr>
          <w:p w14:paraId="14814A7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424Y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3F125B6C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5g00880a</w:t>
            </w:r>
          </w:p>
        </w:tc>
        <w:tc>
          <w:tcPr>
            <w:tcW w:w="1837" w:type="dxa"/>
          </w:tcPr>
          <w:p w14:paraId="3E4A0DCF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3C8E7980" w14:textId="77777777" w:rsidTr="00735F2B">
        <w:tc>
          <w:tcPr>
            <w:tcW w:w="1413" w:type="dxa"/>
          </w:tcPr>
          <w:p w14:paraId="4345CFC5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33</w:t>
            </w:r>
          </w:p>
        </w:tc>
        <w:tc>
          <w:tcPr>
            <w:tcW w:w="2977" w:type="dxa"/>
          </w:tcPr>
          <w:p w14:paraId="6840A031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GCG GCA CTG ACA TTT GTG C</w:t>
            </w:r>
          </w:p>
        </w:tc>
        <w:tc>
          <w:tcPr>
            <w:tcW w:w="2835" w:type="dxa"/>
          </w:tcPr>
          <w:p w14:paraId="124E59A9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CUT1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62D26469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1g25430a</w:t>
            </w:r>
          </w:p>
        </w:tc>
        <w:tc>
          <w:tcPr>
            <w:tcW w:w="1837" w:type="dxa"/>
          </w:tcPr>
          <w:p w14:paraId="3C62FCF1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5CC008C5" w14:textId="77777777" w:rsidTr="00735F2B">
        <w:tc>
          <w:tcPr>
            <w:tcW w:w="1413" w:type="dxa"/>
          </w:tcPr>
          <w:p w14:paraId="40D7F612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34</w:t>
            </w:r>
          </w:p>
        </w:tc>
        <w:tc>
          <w:tcPr>
            <w:tcW w:w="2977" w:type="dxa"/>
          </w:tcPr>
          <w:p w14:paraId="3807F0D3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CGT AAA GCG CTG CGC AGC T</w:t>
            </w:r>
          </w:p>
        </w:tc>
        <w:tc>
          <w:tcPr>
            <w:tcW w:w="2835" w:type="dxa"/>
          </w:tcPr>
          <w:p w14:paraId="23AE91C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CUT1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7B1BC2A1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1g25430a</w:t>
            </w:r>
          </w:p>
        </w:tc>
        <w:tc>
          <w:tcPr>
            <w:tcW w:w="1837" w:type="dxa"/>
          </w:tcPr>
          <w:p w14:paraId="730688EE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45C4295D" w14:textId="77777777" w:rsidTr="00735F2B">
        <w:tc>
          <w:tcPr>
            <w:tcW w:w="1413" w:type="dxa"/>
          </w:tcPr>
          <w:p w14:paraId="4E1D6693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35</w:t>
            </w:r>
          </w:p>
        </w:tc>
        <w:tc>
          <w:tcPr>
            <w:tcW w:w="2977" w:type="dxa"/>
          </w:tcPr>
          <w:p w14:paraId="58F4FCA7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AGC GGT GAA GTC ACC TCT CTT</w:t>
            </w:r>
          </w:p>
        </w:tc>
        <w:tc>
          <w:tcPr>
            <w:tcW w:w="2835" w:type="dxa"/>
          </w:tcPr>
          <w:p w14:paraId="498D780C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SCP7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534334FB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VDAG_JR2_Chr4g04190a</w:t>
            </w:r>
          </w:p>
        </w:tc>
        <w:tc>
          <w:tcPr>
            <w:tcW w:w="1837" w:type="dxa"/>
          </w:tcPr>
          <w:p w14:paraId="54546C1B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1FE8815E" w14:textId="77777777" w:rsidTr="00735F2B">
        <w:tc>
          <w:tcPr>
            <w:tcW w:w="1413" w:type="dxa"/>
          </w:tcPr>
          <w:p w14:paraId="1173C1A9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36</w:t>
            </w:r>
          </w:p>
        </w:tc>
        <w:tc>
          <w:tcPr>
            <w:tcW w:w="2977" w:type="dxa"/>
          </w:tcPr>
          <w:p w14:paraId="20D920F3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CTG GTC GTT GGG GGT CTT TT</w:t>
            </w:r>
          </w:p>
        </w:tc>
        <w:tc>
          <w:tcPr>
            <w:tcW w:w="2835" w:type="dxa"/>
          </w:tcPr>
          <w:p w14:paraId="44D1D8B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SCP7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4174383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VDAG_JR2_Chr4g04190a</w:t>
            </w:r>
          </w:p>
        </w:tc>
        <w:tc>
          <w:tcPr>
            <w:tcW w:w="1837" w:type="dxa"/>
          </w:tcPr>
          <w:p w14:paraId="229DEF0D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2F551F10" w14:textId="77777777" w:rsidTr="00735F2B">
        <w:tc>
          <w:tcPr>
            <w:tcW w:w="1413" w:type="dxa"/>
          </w:tcPr>
          <w:p w14:paraId="35B7BD1B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37</w:t>
            </w:r>
          </w:p>
        </w:tc>
        <w:tc>
          <w:tcPr>
            <w:tcW w:w="2977" w:type="dxa"/>
          </w:tcPr>
          <w:p w14:paraId="64DE72FF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AGG CTG TCG TGA CGA AGC A</w:t>
            </w:r>
          </w:p>
        </w:tc>
        <w:tc>
          <w:tcPr>
            <w:tcW w:w="2835" w:type="dxa"/>
          </w:tcPr>
          <w:p w14:paraId="44EE97B3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ICS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103E798F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5g01530a</w:t>
            </w:r>
          </w:p>
        </w:tc>
        <w:tc>
          <w:tcPr>
            <w:tcW w:w="1837" w:type="dxa"/>
          </w:tcPr>
          <w:p w14:paraId="47CA1A05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58E013A8" w14:textId="77777777" w:rsidTr="00735F2B">
        <w:tc>
          <w:tcPr>
            <w:tcW w:w="1413" w:type="dxa"/>
          </w:tcPr>
          <w:p w14:paraId="6F957C35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38</w:t>
            </w:r>
          </w:p>
        </w:tc>
        <w:tc>
          <w:tcPr>
            <w:tcW w:w="2977" w:type="dxa"/>
          </w:tcPr>
          <w:p w14:paraId="54CADD7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GA GCC ATG TAC CCG ACG A</w:t>
            </w:r>
          </w:p>
        </w:tc>
        <w:tc>
          <w:tcPr>
            <w:tcW w:w="2835" w:type="dxa"/>
          </w:tcPr>
          <w:p w14:paraId="059EDA67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ICS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3A2D4F6D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5g01530a</w:t>
            </w:r>
          </w:p>
        </w:tc>
        <w:tc>
          <w:tcPr>
            <w:tcW w:w="1837" w:type="dxa"/>
          </w:tcPr>
          <w:p w14:paraId="774CD04D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7E944317" w14:textId="77777777" w:rsidTr="00735F2B">
        <w:tc>
          <w:tcPr>
            <w:tcW w:w="1413" w:type="dxa"/>
          </w:tcPr>
          <w:p w14:paraId="275EED4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39</w:t>
            </w:r>
          </w:p>
        </w:tc>
        <w:tc>
          <w:tcPr>
            <w:tcW w:w="2977" w:type="dxa"/>
          </w:tcPr>
          <w:p w14:paraId="7FC156B7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GGC CGA TGA GGG CGA TTC T</w:t>
            </w:r>
          </w:p>
        </w:tc>
        <w:tc>
          <w:tcPr>
            <w:tcW w:w="2835" w:type="dxa"/>
          </w:tcPr>
          <w:p w14:paraId="3728A4D7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SCP4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2D489769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Cs/>
                <w:lang w:val="en-US"/>
              </w:rPr>
              <w:t>VDAG</w:t>
            </w:r>
            <w:r w:rsidRPr="00FB37AB">
              <w:rPr>
                <w:rFonts w:ascii="Arial" w:hAnsi="Arial" w:cs="Arial"/>
                <w:i/>
                <w:iCs/>
                <w:lang w:val="en-US"/>
              </w:rPr>
              <w:t>_JR2_Chr8g01000a</w:t>
            </w:r>
          </w:p>
        </w:tc>
        <w:tc>
          <w:tcPr>
            <w:tcW w:w="1837" w:type="dxa"/>
          </w:tcPr>
          <w:p w14:paraId="54E55FAD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4ABCF295" w14:textId="77777777" w:rsidTr="00735F2B">
        <w:tc>
          <w:tcPr>
            <w:tcW w:w="1413" w:type="dxa"/>
          </w:tcPr>
          <w:p w14:paraId="18DEC1FE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IM140</w:t>
            </w:r>
          </w:p>
        </w:tc>
        <w:tc>
          <w:tcPr>
            <w:tcW w:w="2977" w:type="dxa"/>
          </w:tcPr>
          <w:p w14:paraId="34C4F1D5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CGT CTG CGT GAA GCT CGG T</w:t>
            </w:r>
          </w:p>
        </w:tc>
        <w:tc>
          <w:tcPr>
            <w:tcW w:w="2835" w:type="dxa"/>
          </w:tcPr>
          <w:p w14:paraId="027E59F1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SCP4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444D12B2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Cs/>
                <w:lang w:val="en-US"/>
              </w:rPr>
              <w:t>VDAG</w:t>
            </w:r>
            <w:r w:rsidRPr="00FB37AB">
              <w:rPr>
                <w:rFonts w:ascii="Arial" w:hAnsi="Arial" w:cs="Arial"/>
                <w:i/>
                <w:iCs/>
                <w:lang w:val="en-US"/>
              </w:rPr>
              <w:t>_JR2_Chr8g01000a</w:t>
            </w:r>
          </w:p>
        </w:tc>
        <w:tc>
          <w:tcPr>
            <w:tcW w:w="1837" w:type="dxa"/>
          </w:tcPr>
          <w:p w14:paraId="5BD30D95" w14:textId="77777777" w:rsidR="00FB37AB" w:rsidRPr="00FB37AB" w:rsidRDefault="00FB37AB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B37AB" w:rsidRPr="00FB37AB" w14:paraId="18576E68" w14:textId="77777777" w:rsidTr="00735F2B">
        <w:tc>
          <w:tcPr>
            <w:tcW w:w="1413" w:type="dxa"/>
          </w:tcPr>
          <w:p w14:paraId="4DB315B8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JST290</w:t>
            </w:r>
          </w:p>
        </w:tc>
        <w:tc>
          <w:tcPr>
            <w:tcW w:w="2977" w:type="dxa"/>
          </w:tcPr>
          <w:p w14:paraId="6A551AA5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Cs/>
                <w:color w:val="000000"/>
                <w:lang w:val="en-US"/>
              </w:rPr>
              <w:t>TTC AGA AAA TCC TAA CCT GCA G</w:t>
            </w:r>
          </w:p>
        </w:tc>
        <w:tc>
          <w:tcPr>
            <w:tcW w:w="2835" w:type="dxa"/>
          </w:tcPr>
          <w:p w14:paraId="5DEC0DDF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HAC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43DD0D5C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color w:val="000000"/>
              </w:rPr>
              <w:t>VDAG_JR2_Chr2g09780a</w:t>
            </w:r>
          </w:p>
        </w:tc>
        <w:tc>
          <w:tcPr>
            <w:tcW w:w="1837" w:type="dxa"/>
          </w:tcPr>
          <w:p w14:paraId="12566B1A" w14:textId="49AD8313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red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"/>
                <w:id w:val="-1172872865"/>
                <w:placeholder>
                  <w:docPart w:val="59A2F42A7BD44C388983FD6E0B1197FC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4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72B6CB27" w14:textId="77777777" w:rsidTr="00735F2B">
        <w:tc>
          <w:tcPr>
            <w:tcW w:w="1413" w:type="dxa"/>
          </w:tcPr>
          <w:p w14:paraId="6D335AD4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JST291</w:t>
            </w:r>
          </w:p>
        </w:tc>
        <w:tc>
          <w:tcPr>
            <w:tcW w:w="2977" w:type="dxa"/>
          </w:tcPr>
          <w:p w14:paraId="6630690E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B37AB">
              <w:rPr>
                <w:rFonts w:ascii="Arial" w:hAnsi="Arial" w:cs="Arial"/>
                <w:iCs/>
                <w:color w:val="000000"/>
                <w:lang w:val="en-US"/>
              </w:rPr>
              <w:t>ACA CCA ACC GCA ATG CCT</w:t>
            </w:r>
          </w:p>
        </w:tc>
        <w:tc>
          <w:tcPr>
            <w:tcW w:w="2835" w:type="dxa"/>
          </w:tcPr>
          <w:p w14:paraId="6A3B299B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HAC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7AB8123F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color w:val="000000"/>
              </w:rPr>
              <w:t>VDAG_JR2_Chr2g09780a</w:t>
            </w:r>
          </w:p>
        </w:tc>
        <w:tc>
          <w:tcPr>
            <w:tcW w:w="1837" w:type="dxa"/>
          </w:tcPr>
          <w:p w14:paraId="02A0ED28" w14:textId="66DB9625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red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"/>
                <w:id w:val="1274980351"/>
                <w:placeholder>
                  <w:docPart w:val="585DDB8E5CC744B7BB813E61E292DF0C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4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53A4621F" w14:textId="77777777" w:rsidTr="00735F2B">
        <w:tc>
          <w:tcPr>
            <w:tcW w:w="1413" w:type="dxa"/>
          </w:tcPr>
          <w:p w14:paraId="699C9D24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OLG70</w:t>
            </w:r>
          </w:p>
        </w:tc>
        <w:tc>
          <w:tcPr>
            <w:tcW w:w="2977" w:type="dxa"/>
          </w:tcPr>
          <w:p w14:paraId="3845564E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FB37AB">
              <w:rPr>
                <w:rFonts w:ascii="Arial" w:eastAsia="Times New Roman" w:hAnsi="Arial" w:cs="Arial"/>
                <w:lang w:val="en-US" w:eastAsia="en-GB"/>
              </w:rPr>
              <w:t>CAG CGA AAC GCG ATA TGT AG</w:t>
            </w:r>
          </w:p>
        </w:tc>
        <w:tc>
          <w:tcPr>
            <w:tcW w:w="2835" w:type="dxa"/>
          </w:tcPr>
          <w:p w14:paraId="570CBB3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5.8S rRNA</w:t>
            </w:r>
          </w:p>
        </w:tc>
        <w:tc>
          <w:tcPr>
            <w:tcW w:w="1837" w:type="dxa"/>
          </w:tcPr>
          <w:p w14:paraId="1E76EE65" w14:textId="23944151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GB"/>
                </w:rPr>
                <w:tag w:val="MENDELEY_CITATION_v3_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"/>
                <w:id w:val="-1037349747"/>
                <w:placeholder>
                  <w:docPart w:val="0AD7163492204D4FB0F3EDD9CDB3771B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5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01AAA068" w14:textId="77777777" w:rsidTr="00735F2B">
        <w:tc>
          <w:tcPr>
            <w:tcW w:w="1413" w:type="dxa"/>
          </w:tcPr>
          <w:p w14:paraId="6455196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OLG71</w:t>
            </w:r>
          </w:p>
        </w:tc>
        <w:tc>
          <w:tcPr>
            <w:tcW w:w="2977" w:type="dxa"/>
          </w:tcPr>
          <w:p w14:paraId="2FBC4B9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color w:val="000000"/>
              </w:rPr>
            </w:pPr>
            <w:r w:rsidRPr="00FB37AB">
              <w:rPr>
                <w:rFonts w:ascii="Arial" w:eastAsia="Times New Roman" w:hAnsi="Arial" w:cs="Arial"/>
                <w:lang w:eastAsia="en-GB"/>
              </w:rPr>
              <w:t>GGC TTG TAG GGG GTT TAG A</w:t>
            </w:r>
          </w:p>
        </w:tc>
        <w:tc>
          <w:tcPr>
            <w:tcW w:w="2835" w:type="dxa"/>
          </w:tcPr>
          <w:p w14:paraId="65AD1BD9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5.8S rRNA</w:t>
            </w:r>
          </w:p>
        </w:tc>
        <w:tc>
          <w:tcPr>
            <w:tcW w:w="1837" w:type="dxa"/>
          </w:tcPr>
          <w:p w14:paraId="3D1249EB" w14:textId="08261685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GB"/>
                </w:rPr>
                <w:tag w:val="MENDELEY_CITATION_v3_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"/>
                <w:id w:val="-716738217"/>
                <w:placeholder>
                  <w:docPart w:val="D72A5BF6277E482E883E3B1671D8BECF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5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5F5BE50A" w14:textId="77777777" w:rsidTr="00735F2B">
        <w:trPr>
          <w:trHeight w:val="578"/>
        </w:trPr>
        <w:tc>
          <w:tcPr>
            <w:tcW w:w="1413" w:type="dxa"/>
          </w:tcPr>
          <w:p w14:paraId="09D855B4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q</w:t>
            </w:r>
            <w:r w:rsidRPr="00FB37AB">
              <w:rPr>
                <w:rFonts w:ascii="Arial" w:hAnsi="Arial" w:cs="Arial"/>
                <w:i/>
                <w:lang w:val="en-US"/>
              </w:rPr>
              <w:t>CAP20</w:t>
            </w:r>
            <w:r w:rsidRPr="00FB37AB">
              <w:rPr>
                <w:rFonts w:ascii="Arial" w:hAnsi="Arial" w:cs="Arial"/>
                <w:lang w:val="en-US"/>
              </w:rPr>
              <w:t>-F</w:t>
            </w:r>
          </w:p>
        </w:tc>
        <w:tc>
          <w:tcPr>
            <w:tcW w:w="2977" w:type="dxa"/>
          </w:tcPr>
          <w:p w14:paraId="4B5C9C68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B37AB">
              <w:rPr>
                <w:rFonts w:ascii="Arial" w:hAnsi="Arial" w:cs="Arial"/>
                <w:color w:val="000000" w:themeColor="text1"/>
                <w:lang w:val="en-US"/>
              </w:rPr>
              <w:t>TAT CTC CAG AAG GCC GAC AC</w:t>
            </w:r>
          </w:p>
        </w:tc>
        <w:tc>
          <w:tcPr>
            <w:tcW w:w="2835" w:type="dxa"/>
          </w:tcPr>
          <w:p w14:paraId="3AE90D3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CAP20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19AD3141" w14:textId="77777777" w:rsidR="00FB37AB" w:rsidRPr="00FB37AB" w:rsidRDefault="00FB37AB" w:rsidP="00FB37AB">
            <w:pPr>
              <w:keepNext/>
              <w:keepLines/>
              <w:shd w:val="clear" w:color="auto" w:fill="FFFFFF"/>
              <w:spacing w:line="276" w:lineRule="auto"/>
              <w:jc w:val="both"/>
              <w:outlineLvl w:val="0"/>
              <w:rPr>
                <w:rFonts w:ascii="Arial" w:eastAsiaTheme="majorEastAsia" w:hAnsi="Arial" w:cs="Arial"/>
                <w:i/>
                <w:color w:val="000000" w:themeColor="text1"/>
                <w:shd w:val="clear" w:color="auto" w:fill="FFFFFF"/>
                <w:lang w:val="en-US"/>
              </w:rPr>
            </w:pPr>
            <w:r w:rsidRPr="00FB37AB">
              <w:rPr>
                <w:rFonts w:ascii="Arial" w:eastAsiaTheme="majorEastAsia" w:hAnsi="Arial" w:cs="Arial"/>
                <w:i/>
                <w:color w:val="000000" w:themeColor="text1"/>
                <w:shd w:val="clear" w:color="auto" w:fill="FFFFFF"/>
                <w:lang w:val="en-US"/>
              </w:rPr>
              <w:t>VDAG_JR2_Chr6g06890a</w:t>
            </w:r>
          </w:p>
        </w:tc>
        <w:tc>
          <w:tcPr>
            <w:tcW w:w="1837" w:type="dxa"/>
          </w:tcPr>
          <w:p w14:paraId="24475385" w14:textId="5EC10A08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2M5NTAzNTgtZjNmNy00MGUxLTlkMmUtMzg1ZWZkZjdiZjk3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1549333754"/>
                <w:placeholder>
                  <w:docPart w:val="14E3C91C00924381ADF5574224C96508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6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65F48E4C" w14:textId="77777777" w:rsidTr="00735F2B">
        <w:tc>
          <w:tcPr>
            <w:tcW w:w="1413" w:type="dxa"/>
          </w:tcPr>
          <w:p w14:paraId="636E94A9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q</w:t>
            </w:r>
            <w:r w:rsidRPr="00FB37AB">
              <w:rPr>
                <w:rFonts w:ascii="Arial" w:hAnsi="Arial" w:cs="Arial"/>
                <w:i/>
                <w:lang w:val="en-US"/>
              </w:rPr>
              <w:t>CAP20</w:t>
            </w:r>
            <w:r w:rsidRPr="00FB37AB">
              <w:rPr>
                <w:rFonts w:ascii="Arial" w:hAnsi="Arial" w:cs="Arial"/>
                <w:lang w:val="en-US"/>
              </w:rPr>
              <w:t>-R</w:t>
            </w:r>
          </w:p>
        </w:tc>
        <w:tc>
          <w:tcPr>
            <w:tcW w:w="2977" w:type="dxa"/>
          </w:tcPr>
          <w:p w14:paraId="244A040B" w14:textId="77777777" w:rsidR="00FB37AB" w:rsidRPr="00FB37AB" w:rsidRDefault="00FB37AB" w:rsidP="00FB37AB">
            <w:pPr>
              <w:tabs>
                <w:tab w:val="left" w:pos="2202"/>
              </w:tabs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B37AB">
              <w:rPr>
                <w:rFonts w:ascii="Arial" w:hAnsi="Arial" w:cs="Arial"/>
                <w:color w:val="000000" w:themeColor="text1"/>
                <w:lang w:val="en-US"/>
              </w:rPr>
              <w:t>GCC ATT GCC AAG TTT CTT GT</w:t>
            </w:r>
          </w:p>
        </w:tc>
        <w:tc>
          <w:tcPr>
            <w:tcW w:w="2835" w:type="dxa"/>
          </w:tcPr>
          <w:p w14:paraId="4689DC02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CAP20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31CA138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</w:rPr>
              <w:t>VDAG_JR2_Chr6g06890a</w:t>
            </w:r>
          </w:p>
        </w:tc>
        <w:tc>
          <w:tcPr>
            <w:tcW w:w="1837" w:type="dxa"/>
          </w:tcPr>
          <w:p w14:paraId="305C74AB" w14:textId="09F3816F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2M5NTAzNTgtZjNmNy00MGUxLTlkMmUtMzg1ZWZkZjdiZjk3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913979319"/>
                <w:placeholder>
                  <w:docPart w:val="1D6062DDCFB54EA8B4AD1CA87E9B8255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6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7DF134BA" w14:textId="77777777" w:rsidTr="00735F2B">
        <w:tc>
          <w:tcPr>
            <w:tcW w:w="1413" w:type="dxa"/>
          </w:tcPr>
          <w:p w14:paraId="7203F311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q</w:t>
            </w:r>
            <w:r w:rsidRPr="00FB37AB">
              <w:rPr>
                <w:rFonts w:ascii="Arial" w:hAnsi="Arial" w:cs="Arial"/>
                <w:i/>
                <w:lang w:val="en-US"/>
              </w:rPr>
              <w:t>SNOD1</w:t>
            </w:r>
            <w:r w:rsidRPr="00FB37AB">
              <w:rPr>
                <w:rFonts w:ascii="Arial" w:hAnsi="Arial" w:cs="Arial"/>
                <w:lang w:val="en-US"/>
              </w:rPr>
              <w:t>-F</w:t>
            </w:r>
          </w:p>
        </w:tc>
        <w:tc>
          <w:tcPr>
            <w:tcW w:w="2977" w:type="dxa"/>
          </w:tcPr>
          <w:p w14:paraId="1C90BDE0" w14:textId="77777777" w:rsidR="00FB37AB" w:rsidRPr="00FB37AB" w:rsidRDefault="00FB37AB" w:rsidP="00FB37AB">
            <w:pPr>
              <w:tabs>
                <w:tab w:val="left" w:pos="2202"/>
              </w:tabs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B37AB">
              <w:rPr>
                <w:rFonts w:ascii="Arial" w:hAnsi="Arial" w:cs="Arial"/>
                <w:color w:val="000000" w:themeColor="text1"/>
              </w:rPr>
              <w:t>CCC AAA AGC AGG TCA AGA AG</w:t>
            </w:r>
          </w:p>
        </w:tc>
        <w:tc>
          <w:tcPr>
            <w:tcW w:w="2835" w:type="dxa"/>
          </w:tcPr>
          <w:p w14:paraId="77D1070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B37AB">
              <w:rPr>
                <w:rFonts w:ascii="Arial" w:hAnsi="Arial" w:cs="Arial"/>
                <w:i/>
                <w:lang w:val="en-US"/>
              </w:rPr>
              <w:t>CP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29076A6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FB37AB">
              <w:rPr>
                <w:rFonts w:ascii="Arial" w:hAnsi="Arial" w:cs="Arial"/>
                <w:i/>
                <w:iCs/>
              </w:rPr>
              <w:t>VDAG_JR2_Chr7g00860a</w:t>
            </w:r>
          </w:p>
        </w:tc>
        <w:tc>
          <w:tcPr>
            <w:tcW w:w="1837" w:type="dxa"/>
          </w:tcPr>
          <w:p w14:paraId="1C8A3A74" w14:textId="5B8B07AC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2M5NTAzNTgtZjNmNy00MGUxLTlkMmUtMzg1ZWZkZjdiZjk3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763490934"/>
                <w:placeholder>
                  <w:docPart w:val="18B555B65E7A49009D17DB9BEF08732C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6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0F769013" w14:textId="77777777" w:rsidTr="00735F2B">
        <w:tc>
          <w:tcPr>
            <w:tcW w:w="1413" w:type="dxa"/>
          </w:tcPr>
          <w:p w14:paraId="2980B371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q</w:t>
            </w:r>
            <w:r w:rsidRPr="00FB37AB">
              <w:rPr>
                <w:rFonts w:ascii="Arial" w:hAnsi="Arial" w:cs="Arial"/>
                <w:i/>
                <w:lang w:val="en-US"/>
              </w:rPr>
              <w:t>SNOD1</w:t>
            </w:r>
            <w:r w:rsidRPr="00FB37AB">
              <w:rPr>
                <w:rFonts w:ascii="Arial" w:hAnsi="Arial" w:cs="Arial"/>
                <w:lang w:val="en-US"/>
              </w:rPr>
              <w:t>-R</w:t>
            </w:r>
          </w:p>
        </w:tc>
        <w:tc>
          <w:tcPr>
            <w:tcW w:w="2977" w:type="dxa"/>
          </w:tcPr>
          <w:p w14:paraId="4970B0DF" w14:textId="77777777" w:rsidR="00FB37AB" w:rsidRPr="00FB37AB" w:rsidRDefault="00FB37AB" w:rsidP="00FB37AB">
            <w:pPr>
              <w:tabs>
                <w:tab w:val="left" w:pos="2202"/>
              </w:tabs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B37AB">
              <w:rPr>
                <w:rFonts w:ascii="Arial" w:hAnsi="Arial" w:cs="Arial"/>
                <w:color w:val="000000" w:themeColor="text1"/>
                <w:lang w:val="en-US"/>
              </w:rPr>
              <w:t>ATG GCG AGG ACA TTG ATG GT</w:t>
            </w:r>
          </w:p>
        </w:tc>
        <w:tc>
          <w:tcPr>
            <w:tcW w:w="2835" w:type="dxa"/>
          </w:tcPr>
          <w:p w14:paraId="033E250B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FB37AB">
              <w:rPr>
                <w:rFonts w:ascii="Arial" w:hAnsi="Arial" w:cs="Arial"/>
                <w:i/>
                <w:lang w:val="en-US"/>
              </w:rPr>
              <w:t>CP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021FDC29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</w:rPr>
              <w:t>VDAG_JR2_Chr7g00860a</w:t>
            </w:r>
          </w:p>
        </w:tc>
        <w:tc>
          <w:tcPr>
            <w:tcW w:w="1837" w:type="dxa"/>
          </w:tcPr>
          <w:p w14:paraId="1B4DB71D" w14:textId="5D11BD4C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2M5NTAzNTgtZjNmNy00MGUxLTlkMmUtMzg1ZWZkZjdiZjk3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1318609641"/>
                <w:placeholder>
                  <w:docPart w:val="56F75B617B4F45FF96C1B5E3C7DCF7DF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6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0C3201AD" w14:textId="77777777" w:rsidTr="00735F2B">
        <w:tc>
          <w:tcPr>
            <w:tcW w:w="1413" w:type="dxa"/>
          </w:tcPr>
          <w:p w14:paraId="5281F21B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q</w:t>
            </w:r>
            <w:r w:rsidRPr="00FB37AB">
              <w:rPr>
                <w:rFonts w:ascii="Arial" w:hAnsi="Arial" w:cs="Arial"/>
                <w:i/>
                <w:lang w:val="en-US"/>
              </w:rPr>
              <w:t>SOM1</w:t>
            </w:r>
            <w:r w:rsidRPr="00FB37AB">
              <w:rPr>
                <w:rFonts w:ascii="Arial" w:hAnsi="Arial" w:cs="Arial"/>
                <w:lang w:val="en-US"/>
              </w:rPr>
              <w:t>-F</w:t>
            </w:r>
          </w:p>
        </w:tc>
        <w:tc>
          <w:tcPr>
            <w:tcW w:w="2977" w:type="dxa"/>
          </w:tcPr>
          <w:p w14:paraId="5E31E167" w14:textId="77777777" w:rsidR="00FB37AB" w:rsidRPr="00FB37AB" w:rsidRDefault="00FB37AB" w:rsidP="00FB37AB">
            <w:pPr>
              <w:tabs>
                <w:tab w:val="left" w:pos="2202"/>
              </w:tabs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B37AB">
              <w:rPr>
                <w:rFonts w:ascii="Arial" w:hAnsi="Arial" w:cs="Arial"/>
                <w:color w:val="000000" w:themeColor="text1"/>
                <w:lang w:val="en-US"/>
              </w:rPr>
              <w:t>CCA ACA AGC AGA TGC CTA ATG C</w:t>
            </w:r>
          </w:p>
        </w:tc>
        <w:tc>
          <w:tcPr>
            <w:tcW w:w="2835" w:type="dxa"/>
          </w:tcPr>
          <w:p w14:paraId="3AA12654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SOM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53482C4C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1g09120a</w:t>
            </w:r>
          </w:p>
        </w:tc>
        <w:tc>
          <w:tcPr>
            <w:tcW w:w="1837" w:type="dxa"/>
          </w:tcPr>
          <w:p w14:paraId="12D839E7" w14:textId="16C912B4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2M5NTAzNTgtZjNmNy00MGUxLTlkMmUtMzg1ZWZkZjdiZjk3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-868529481"/>
                <w:placeholder>
                  <w:docPart w:val="1F73D430FF3A42A7922AADEA85030E44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6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7B2478AC" w14:textId="77777777" w:rsidTr="00735F2B">
        <w:tc>
          <w:tcPr>
            <w:tcW w:w="1413" w:type="dxa"/>
          </w:tcPr>
          <w:p w14:paraId="75770A82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q</w:t>
            </w:r>
            <w:r w:rsidRPr="00FB37AB">
              <w:rPr>
                <w:rFonts w:ascii="Arial" w:hAnsi="Arial" w:cs="Arial"/>
                <w:i/>
                <w:lang w:val="en-US"/>
              </w:rPr>
              <w:t>SOM1</w:t>
            </w:r>
            <w:r w:rsidRPr="00FB37AB">
              <w:rPr>
                <w:rFonts w:ascii="Arial" w:hAnsi="Arial" w:cs="Arial"/>
                <w:lang w:val="en-US"/>
              </w:rPr>
              <w:t>-R</w:t>
            </w:r>
          </w:p>
        </w:tc>
        <w:tc>
          <w:tcPr>
            <w:tcW w:w="2977" w:type="dxa"/>
          </w:tcPr>
          <w:p w14:paraId="72DB140F" w14:textId="77777777" w:rsidR="00FB37AB" w:rsidRPr="00FB37AB" w:rsidRDefault="00FB37AB" w:rsidP="00FB37AB">
            <w:pPr>
              <w:tabs>
                <w:tab w:val="left" w:pos="2202"/>
              </w:tabs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B37AB">
              <w:rPr>
                <w:rFonts w:ascii="Arial" w:hAnsi="Arial" w:cs="Arial"/>
                <w:color w:val="000000" w:themeColor="text1"/>
                <w:lang w:val="en-US"/>
              </w:rPr>
              <w:t>CTT GCA GAG CGT GGT TAC TTC C</w:t>
            </w:r>
          </w:p>
        </w:tc>
        <w:tc>
          <w:tcPr>
            <w:tcW w:w="2835" w:type="dxa"/>
          </w:tcPr>
          <w:p w14:paraId="599D86F2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SOM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0B4EE9B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1g09120a</w:t>
            </w:r>
          </w:p>
        </w:tc>
        <w:tc>
          <w:tcPr>
            <w:tcW w:w="1837" w:type="dxa"/>
          </w:tcPr>
          <w:p w14:paraId="6D69490D" w14:textId="0C5BD2CC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2M5NTAzNTgtZjNmNy00MGUxLTlkMmUtMzg1ZWZkZjdiZjk3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-1771921810"/>
                <w:placeholder>
                  <w:docPart w:val="F2C7BE1E16734D189C247ECDB6E45A28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6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1BCAEA36" w14:textId="77777777" w:rsidTr="00735F2B">
        <w:tc>
          <w:tcPr>
            <w:tcW w:w="1413" w:type="dxa"/>
          </w:tcPr>
          <w:p w14:paraId="41364F8D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q</w:t>
            </w:r>
            <w:r w:rsidRPr="00FB37AB">
              <w:rPr>
                <w:rFonts w:ascii="Arial" w:hAnsi="Arial" w:cs="Arial"/>
                <w:i/>
                <w:lang w:val="en-US"/>
              </w:rPr>
              <w:t>VDH1</w:t>
            </w:r>
            <w:r w:rsidRPr="00FB37AB">
              <w:rPr>
                <w:rFonts w:ascii="Arial" w:hAnsi="Arial" w:cs="Arial"/>
                <w:lang w:val="en-US"/>
              </w:rPr>
              <w:t>-F</w:t>
            </w:r>
          </w:p>
        </w:tc>
        <w:tc>
          <w:tcPr>
            <w:tcW w:w="2977" w:type="dxa"/>
          </w:tcPr>
          <w:p w14:paraId="5B96B1CF" w14:textId="77777777" w:rsidR="00FB37AB" w:rsidRPr="00FB37AB" w:rsidRDefault="00FB37AB" w:rsidP="00FB37AB">
            <w:pPr>
              <w:tabs>
                <w:tab w:val="left" w:pos="2202"/>
              </w:tabs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ACG ATT GCT CTG TTT GCT GGA G</w:t>
            </w:r>
          </w:p>
        </w:tc>
        <w:tc>
          <w:tcPr>
            <w:tcW w:w="2835" w:type="dxa"/>
          </w:tcPr>
          <w:p w14:paraId="3F302705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H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3555B5F8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2g02500a</w:t>
            </w:r>
          </w:p>
        </w:tc>
        <w:tc>
          <w:tcPr>
            <w:tcW w:w="1837" w:type="dxa"/>
          </w:tcPr>
          <w:p w14:paraId="3432CC0D" w14:textId="51239CA4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2M5NTAzNTgtZjNmNy00MGUxLTlkMmUtMzg1ZWZkZjdiZjk3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-1111280401"/>
                <w:placeholder>
                  <w:docPart w:val="BD2BB41581C6402FAFAA5EABD6B0FBF5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6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663141B4" w14:textId="77777777" w:rsidTr="00735F2B">
        <w:tc>
          <w:tcPr>
            <w:tcW w:w="1413" w:type="dxa"/>
          </w:tcPr>
          <w:p w14:paraId="5287EB23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q</w:t>
            </w:r>
            <w:r w:rsidRPr="00FB37AB">
              <w:rPr>
                <w:rFonts w:ascii="Arial" w:hAnsi="Arial" w:cs="Arial"/>
                <w:i/>
                <w:lang w:val="en-US"/>
              </w:rPr>
              <w:t>VDH1</w:t>
            </w:r>
            <w:r w:rsidRPr="00FB37AB">
              <w:rPr>
                <w:rFonts w:ascii="Arial" w:hAnsi="Arial" w:cs="Arial"/>
                <w:lang w:val="en-US"/>
              </w:rPr>
              <w:t>-R</w:t>
            </w:r>
          </w:p>
        </w:tc>
        <w:tc>
          <w:tcPr>
            <w:tcW w:w="2977" w:type="dxa"/>
          </w:tcPr>
          <w:p w14:paraId="43548F88" w14:textId="77777777" w:rsidR="00FB37AB" w:rsidRPr="00FB37AB" w:rsidRDefault="00FB37AB" w:rsidP="00FB37AB">
            <w:pPr>
              <w:tabs>
                <w:tab w:val="left" w:pos="2202"/>
              </w:tabs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CCT GGC ACT CTT TGG GGT AGA</w:t>
            </w:r>
          </w:p>
        </w:tc>
        <w:tc>
          <w:tcPr>
            <w:tcW w:w="2835" w:type="dxa"/>
          </w:tcPr>
          <w:p w14:paraId="1E132AE0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H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60609E60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2g02500a</w:t>
            </w:r>
          </w:p>
        </w:tc>
        <w:tc>
          <w:tcPr>
            <w:tcW w:w="1837" w:type="dxa"/>
          </w:tcPr>
          <w:p w14:paraId="75A8C242" w14:textId="4A5EDCD6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2M5NTAzNTgtZjNmNy00MGUxLTlkMmUtMzg1ZWZkZjdiZjk3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-1501583773"/>
                <w:placeholder>
                  <w:docPart w:val="082335FAE3654151ADD720D32FFA9179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6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5CF00CD7" w14:textId="77777777" w:rsidTr="00735F2B">
        <w:tc>
          <w:tcPr>
            <w:tcW w:w="1413" w:type="dxa"/>
          </w:tcPr>
          <w:p w14:paraId="0AB28D9B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q</w:t>
            </w:r>
            <w:r w:rsidRPr="00FB37AB">
              <w:rPr>
                <w:rFonts w:ascii="Arial" w:hAnsi="Arial" w:cs="Arial"/>
                <w:i/>
                <w:color w:val="000000"/>
                <w:lang w:val="en-US"/>
              </w:rPr>
              <w:t>VEL1</w:t>
            </w:r>
            <w:r w:rsidRPr="00FB37AB">
              <w:rPr>
                <w:rFonts w:ascii="Arial" w:hAnsi="Arial" w:cs="Arial"/>
                <w:color w:val="000000"/>
                <w:lang w:val="en-US"/>
              </w:rPr>
              <w:t>-F1</w:t>
            </w:r>
          </w:p>
        </w:tc>
        <w:tc>
          <w:tcPr>
            <w:tcW w:w="2977" w:type="dxa"/>
          </w:tcPr>
          <w:p w14:paraId="7EEF2668" w14:textId="77777777" w:rsidR="00FB37AB" w:rsidRPr="00FB37AB" w:rsidRDefault="00FB37AB" w:rsidP="00FB37AB">
            <w:pPr>
              <w:tabs>
                <w:tab w:val="left" w:pos="2202"/>
              </w:tabs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CTA CCC TCG AGG ACA GCA AG</w:t>
            </w:r>
          </w:p>
        </w:tc>
        <w:tc>
          <w:tcPr>
            <w:tcW w:w="2835" w:type="dxa"/>
          </w:tcPr>
          <w:p w14:paraId="37A15F57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EL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44D35450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7g04890a</w:t>
            </w:r>
          </w:p>
        </w:tc>
        <w:tc>
          <w:tcPr>
            <w:tcW w:w="1837" w:type="dxa"/>
          </w:tcPr>
          <w:p w14:paraId="7A565461" w14:textId="2FF74894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2M5NTAzNTgtZjNmNy00MGUxLTlkMmUtMzg1ZWZkZjdiZjk3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1197117522"/>
                <w:placeholder>
                  <w:docPart w:val="F478BD836800454486C09477A46E822F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6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7674D4F5" w14:textId="77777777" w:rsidTr="00735F2B">
        <w:tc>
          <w:tcPr>
            <w:tcW w:w="1413" w:type="dxa"/>
          </w:tcPr>
          <w:p w14:paraId="00297AD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q</w:t>
            </w:r>
            <w:r w:rsidRPr="00FB37AB">
              <w:rPr>
                <w:rFonts w:ascii="Arial" w:hAnsi="Arial" w:cs="Arial"/>
                <w:i/>
                <w:color w:val="000000"/>
                <w:lang w:val="en-US"/>
              </w:rPr>
              <w:t>VEL1</w:t>
            </w:r>
            <w:r w:rsidRPr="00FB37AB">
              <w:rPr>
                <w:rFonts w:ascii="Arial" w:hAnsi="Arial" w:cs="Arial"/>
                <w:color w:val="000000"/>
                <w:lang w:val="en-US"/>
              </w:rPr>
              <w:t>-R1</w:t>
            </w:r>
          </w:p>
        </w:tc>
        <w:tc>
          <w:tcPr>
            <w:tcW w:w="2977" w:type="dxa"/>
          </w:tcPr>
          <w:p w14:paraId="525A1857" w14:textId="77777777" w:rsidR="00FB37AB" w:rsidRPr="00FB37AB" w:rsidRDefault="00FB37AB" w:rsidP="00FB37AB">
            <w:pPr>
              <w:tabs>
                <w:tab w:val="left" w:pos="2202"/>
              </w:tabs>
              <w:spacing w:line="276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AGA AAT AGC CAG CCT CAG CA</w:t>
            </w:r>
          </w:p>
        </w:tc>
        <w:tc>
          <w:tcPr>
            <w:tcW w:w="2835" w:type="dxa"/>
          </w:tcPr>
          <w:p w14:paraId="6564AF13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EL1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629D629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7g04890a</w:t>
            </w:r>
          </w:p>
        </w:tc>
        <w:tc>
          <w:tcPr>
            <w:tcW w:w="1837" w:type="dxa"/>
          </w:tcPr>
          <w:p w14:paraId="4ADC09E8" w14:textId="6217591D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2M5NTAzNTgtZjNmNy00MGUxLTlkMmUtMzg1ZWZkZjdiZjk3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2001529893"/>
                <w:placeholder>
                  <w:docPart w:val="70E064C1E0E94ACCA3862509BEC2A141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6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147CB0A8" w14:textId="77777777" w:rsidTr="00735F2B">
        <w:tc>
          <w:tcPr>
            <w:tcW w:w="1413" w:type="dxa"/>
          </w:tcPr>
          <w:p w14:paraId="7B1AA65F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lastRenderedPageBreak/>
              <w:t>q</w:t>
            </w:r>
            <w:r w:rsidRPr="00FB37AB">
              <w:rPr>
                <w:rFonts w:ascii="Arial" w:hAnsi="Arial" w:cs="Arial"/>
                <w:i/>
                <w:lang w:val="en-US"/>
              </w:rPr>
              <w:t>VTA1</w:t>
            </w:r>
            <w:r w:rsidRPr="00FB37AB">
              <w:rPr>
                <w:rFonts w:ascii="Arial" w:hAnsi="Arial" w:cs="Arial"/>
                <w:lang w:val="en-US"/>
              </w:rPr>
              <w:t>-F</w:t>
            </w:r>
          </w:p>
        </w:tc>
        <w:tc>
          <w:tcPr>
            <w:tcW w:w="2977" w:type="dxa"/>
          </w:tcPr>
          <w:p w14:paraId="486D95F4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CAC AGG GGC GAG TCT AGG TA</w:t>
            </w:r>
          </w:p>
        </w:tc>
        <w:tc>
          <w:tcPr>
            <w:tcW w:w="2835" w:type="dxa"/>
          </w:tcPr>
          <w:p w14:paraId="2F1E8CD4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TA1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420D7D07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</w:rPr>
              <w:t>VDAG_JR2_Chr1g15920a</w:t>
            </w:r>
          </w:p>
        </w:tc>
        <w:tc>
          <w:tcPr>
            <w:tcW w:w="1837" w:type="dxa"/>
          </w:tcPr>
          <w:p w14:paraId="1A82517C" w14:textId="213F18F2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2M5NTAzNTgtZjNmNy00MGUxLTlkMmUtMzg1ZWZkZjdiZjk3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341450632"/>
                <w:placeholder>
                  <w:docPart w:val="1A5D0465BA08434D99397FD2E42075C6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6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55D6D84A" w14:textId="77777777" w:rsidTr="00735F2B">
        <w:tc>
          <w:tcPr>
            <w:tcW w:w="1413" w:type="dxa"/>
          </w:tcPr>
          <w:p w14:paraId="0E91CFC3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q</w:t>
            </w:r>
            <w:r w:rsidRPr="00FB37AB">
              <w:rPr>
                <w:rFonts w:ascii="Arial" w:hAnsi="Arial" w:cs="Arial"/>
                <w:i/>
                <w:lang w:val="en-US"/>
              </w:rPr>
              <w:t>VTA1</w:t>
            </w:r>
            <w:r w:rsidRPr="00FB37AB">
              <w:rPr>
                <w:rFonts w:ascii="Arial" w:hAnsi="Arial" w:cs="Arial"/>
                <w:lang w:val="en-US"/>
              </w:rPr>
              <w:t>-R</w:t>
            </w:r>
          </w:p>
        </w:tc>
        <w:tc>
          <w:tcPr>
            <w:tcW w:w="2977" w:type="dxa"/>
          </w:tcPr>
          <w:p w14:paraId="0ADC1E32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37AB">
              <w:rPr>
                <w:rFonts w:ascii="Arial" w:hAnsi="Arial" w:cs="Arial"/>
                <w:color w:val="000000"/>
              </w:rPr>
              <w:t>CCC GAG GTA CCC GAT CAT AG</w:t>
            </w:r>
          </w:p>
        </w:tc>
        <w:tc>
          <w:tcPr>
            <w:tcW w:w="2835" w:type="dxa"/>
          </w:tcPr>
          <w:p w14:paraId="397F1A0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TA1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5C16BC1C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</w:rPr>
              <w:t>VDAG_JR2_Chr1g15920a</w:t>
            </w:r>
          </w:p>
        </w:tc>
        <w:tc>
          <w:tcPr>
            <w:tcW w:w="1837" w:type="dxa"/>
          </w:tcPr>
          <w:p w14:paraId="6F3B6D23" w14:textId="259B19CC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2M5NTAzNTgtZjNmNy00MGUxLTlkMmUtMzg1ZWZkZjdiZjk3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821782450"/>
                <w:placeholder>
                  <w:docPart w:val="F12912C6D012454D9E2823FA3A892CC7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6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75BBCEF7" w14:textId="77777777" w:rsidTr="00735F2B">
        <w:tc>
          <w:tcPr>
            <w:tcW w:w="1413" w:type="dxa"/>
          </w:tcPr>
          <w:p w14:paraId="2E34836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q</w:t>
            </w:r>
            <w:r w:rsidRPr="00FB37AB">
              <w:rPr>
                <w:rFonts w:ascii="Arial" w:hAnsi="Arial" w:cs="Arial"/>
                <w:i/>
                <w:lang w:val="en-US"/>
              </w:rPr>
              <w:t>VTA2</w:t>
            </w:r>
            <w:r w:rsidRPr="00FB37AB">
              <w:rPr>
                <w:rFonts w:ascii="Arial" w:hAnsi="Arial" w:cs="Arial"/>
                <w:lang w:val="en-US"/>
              </w:rPr>
              <w:t>-F</w:t>
            </w:r>
          </w:p>
        </w:tc>
        <w:tc>
          <w:tcPr>
            <w:tcW w:w="2977" w:type="dxa"/>
          </w:tcPr>
          <w:p w14:paraId="2FA1A4D7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TAC TCC TTC GTT CCG ATT CCT G</w:t>
            </w:r>
          </w:p>
        </w:tc>
        <w:tc>
          <w:tcPr>
            <w:tcW w:w="2835" w:type="dxa"/>
          </w:tcPr>
          <w:p w14:paraId="673D9C34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TA2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419E576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5g09630a</w:t>
            </w:r>
          </w:p>
        </w:tc>
        <w:tc>
          <w:tcPr>
            <w:tcW w:w="1837" w:type="dxa"/>
          </w:tcPr>
          <w:p w14:paraId="728BBC18" w14:textId="1FC9464B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"/>
                <w:id w:val="-925101472"/>
                <w:placeholder>
                  <w:docPart w:val="297328984A36499CBF9DC37BD0D9BFCD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7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0C759339" w14:textId="77777777" w:rsidTr="00735F2B">
        <w:tc>
          <w:tcPr>
            <w:tcW w:w="1413" w:type="dxa"/>
          </w:tcPr>
          <w:p w14:paraId="40FFC973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q</w:t>
            </w:r>
            <w:r w:rsidRPr="00FB37AB">
              <w:rPr>
                <w:rFonts w:ascii="Arial" w:hAnsi="Arial" w:cs="Arial"/>
                <w:i/>
                <w:lang w:val="en-US"/>
              </w:rPr>
              <w:t>VTA2</w:t>
            </w:r>
            <w:r w:rsidRPr="00FB37AB">
              <w:rPr>
                <w:rFonts w:ascii="Arial" w:hAnsi="Arial" w:cs="Arial"/>
                <w:lang w:val="en-US"/>
              </w:rPr>
              <w:t>-R</w:t>
            </w:r>
          </w:p>
        </w:tc>
        <w:tc>
          <w:tcPr>
            <w:tcW w:w="2977" w:type="dxa"/>
          </w:tcPr>
          <w:p w14:paraId="2FE0140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GCG CAT TGA GAT GGT TCA GAG T</w:t>
            </w:r>
          </w:p>
        </w:tc>
        <w:tc>
          <w:tcPr>
            <w:tcW w:w="2835" w:type="dxa"/>
          </w:tcPr>
          <w:p w14:paraId="426CFC73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TA2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6A1DB28C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5g09630a</w:t>
            </w:r>
          </w:p>
        </w:tc>
        <w:tc>
          <w:tcPr>
            <w:tcW w:w="1837" w:type="dxa"/>
          </w:tcPr>
          <w:p w14:paraId="10579ED9" w14:textId="08CD6083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"/>
                <w:id w:val="438025730"/>
                <w:placeholder>
                  <w:docPart w:val="A76E05E1C6B24A6EA535B5A6A48919DE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7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7EFB9719" w14:textId="77777777" w:rsidTr="00735F2B">
        <w:tc>
          <w:tcPr>
            <w:tcW w:w="1413" w:type="dxa"/>
          </w:tcPr>
          <w:p w14:paraId="159DA184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q</w:t>
            </w:r>
            <w:r w:rsidRPr="00FB37AB">
              <w:rPr>
                <w:rFonts w:ascii="Arial" w:hAnsi="Arial" w:cs="Arial"/>
                <w:i/>
                <w:lang w:val="en-US"/>
              </w:rPr>
              <w:t>VTA3</w:t>
            </w:r>
            <w:r w:rsidRPr="00FB37AB">
              <w:rPr>
                <w:rFonts w:ascii="Arial" w:hAnsi="Arial" w:cs="Arial"/>
                <w:lang w:val="en-US"/>
              </w:rPr>
              <w:t>-F</w:t>
            </w:r>
          </w:p>
        </w:tc>
        <w:tc>
          <w:tcPr>
            <w:tcW w:w="2977" w:type="dxa"/>
          </w:tcPr>
          <w:p w14:paraId="5B49F415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GGA TGG CAA AGT CAA CGT CT</w:t>
            </w:r>
          </w:p>
        </w:tc>
        <w:tc>
          <w:tcPr>
            <w:tcW w:w="2835" w:type="dxa"/>
          </w:tcPr>
          <w:p w14:paraId="3F25AD22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TA3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236FD39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1g07600a</w:t>
            </w:r>
          </w:p>
        </w:tc>
        <w:tc>
          <w:tcPr>
            <w:tcW w:w="1837" w:type="dxa"/>
          </w:tcPr>
          <w:p w14:paraId="1414D9FE" w14:textId="5902068E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2M5NTAzNTgtZjNmNy00MGUxLTlkMmUtMzg1ZWZkZjdiZjk3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-416561640"/>
                <w:placeholder>
                  <w:docPart w:val="0A98AD9D47AA4AAD98B379A63080D50B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6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467B4F8B" w14:textId="77777777" w:rsidTr="00735F2B">
        <w:tc>
          <w:tcPr>
            <w:tcW w:w="1413" w:type="dxa"/>
          </w:tcPr>
          <w:p w14:paraId="14E09245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q</w:t>
            </w:r>
            <w:r w:rsidRPr="00FB37AB">
              <w:rPr>
                <w:rFonts w:ascii="Arial" w:hAnsi="Arial" w:cs="Arial"/>
                <w:i/>
                <w:lang w:val="en-US"/>
              </w:rPr>
              <w:t>VTA3</w:t>
            </w:r>
            <w:r w:rsidRPr="00FB37AB">
              <w:rPr>
                <w:rFonts w:ascii="Arial" w:hAnsi="Arial" w:cs="Arial"/>
                <w:lang w:val="en-US"/>
              </w:rPr>
              <w:t>-R</w:t>
            </w:r>
          </w:p>
        </w:tc>
        <w:tc>
          <w:tcPr>
            <w:tcW w:w="2977" w:type="dxa"/>
          </w:tcPr>
          <w:p w14:paraId="06582208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CGA ACA GAC CGA ATT GAT CC</w:t>
            </w:r>
          </w:p>
        </w:tc>
        <w:tc>
          <w:tcPr>
            <w:tcW w:w="2835" w:type="dxa"/>
          </w:tcPr>
          <w:p w14:paraId="7E1E52E3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TA3</w:t>
            </w:r>
            <w:r w:rsidRPr="00FB37AB">
              <w:rPr>
                <w:rFonts w:ascii="Arial" w:hAnsi="Arial" w:cs="Arial"/>
                <w:iCs/>
                <w:lang w:val="en-US"/>
              </w:rPr>
              <w:t>/</w:t>
            </w:r>
          </w:p>
          <w:p w14:paraId="6C5EC154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VDAG_JR2_Chr1g07600a</w:t>
            </w:r>
          </w:p>
        </w:tc>
        <w:tc>
          <w:tcPr>
            <w:tcW w:w="1837" w:type="dxa"/>
          </w:tcPr>
          <w:p w14:paraId="0A2B9EE4" w14:textId="487E50F3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N2M5NTAzNTgtZjNmNy00MGUxLTlkMmUtMzg1ZWZkZjdiZjk3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-2104405345"/>
                <w:placeholder>
                  <w:docPart w:val="CD9F909BF1B54B9AB509F7612536D94F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572F">
                  <w:rPr>
                    <w:rFonts w:ascii="Arial" w:eastAsia="Times New Roman" w:hAnsi="Arial" w:cs="Arial"/>
                    <w:color w:val="000000"/>
                    <w:lang w:val="en-US"/>
                  </w:rPr>
                  <w:t>6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780AAB07" w14:textId="77777777" w:rsidTr="00735F2B">
        <w:tc>
          <w:tcPr>
            <w:tcW w:w="1413" w:type="dxa"/>
          </w:tcPr>
          <w:p w14:paraId="03A7629D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SZ9</w:t>
            </w:r>
          </w:p>
        </w:tc>
        <w:tc>
          <w:tcPr>
            <w:tcW w:w="2977" w:type="dxa"/>
          </w:tcPr>
          <w:p w14:paraId="477ECFB7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AAC ACC CAG AAC AAG ATG CGC</w:t>
            </w:r>
          </w:p>
        </w:tc>
        <w:tc>
          <w:tcPr>
            <w:tcW w:w="2835" w:type="dxa"/>
          </w:tcPr>
          <w:p w14:paraId="66F37F89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H2A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2670A5BB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  <w:lang w:val="en-US"/>
              </w:rPr>
              <w:t>VDAG_JR2_Chr4g01430a</w:t>
            </w:r>
          </w:p>
        </w:tc>
        <w:tc>
          <w:tcPr>
            <w:tcW w:w="1837" w:type="dxa"/>
          </w:tcPr>
          <w:p w14:paraId="4A92AD2E" w14:textId="2EAFCB85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red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"/>
                <w:id w:val="-1810087240"/>
                <w:placeholder>
                  <w:docPart w:val="8894C5C133B646CF88576158E5B92BAB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B61A9B">
                  <w:rPr>
                    <w:rFonts w:ascii="Arial" w:eastAsia="Times New Roman" w:hAnsi="Arial" w:cs="Arial"/>
                    <w:color w:val="000000"/>
                    <w:lang w:val="en-US"/>
                  </w:rPr>
                  <w:t>4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26943BEA" w14:textId="77777777" w:rsidTr="00735F2B">
        <w:tc>
          <w:tcPr>
            <w:tcW w:w="1413" w:type="dxa"/>
          </w:tcPr>
          <w:p w14:paraId="4C502C45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SZ10</w:t>
            </w:r>
          </w:p>
        </w:tc>
        <w:tc>
          <w:tcPr>
            <w:tcW w:w="2977" w:type="dxa"/>
          </w:tcPr>
          <w:p w14:paraId="3ABF2F4E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GCT TGA CCT TGA GAT CCT TG</w:t>
            </w:r>
          </w:p>
        </w:tc>
        <w:tc>
          <w:tcPr>
            <w:tcW w:w="2835" w:type="dxa"/>
          </w:tcPr>
          <w:p w14:paraId="53868DD0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H2A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6BFB5387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</w:rPr>
              <w:t>VDAG_JR2_Chr4g01430a</w:t>
            </w:r>
          </w:p>
        </w:tc>
        <w:tc>
          <w:tcPr>
            <w:tcW w:w="1837" w:type="dxa"/>
          </w:tcPr>
          <w:p w14:paraId="23C0629F" w14:textId="1ADADD58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red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"/>
                <w:id w:val="-128092536"/>
                <w:placeholder>
                  <w:docPart w:val="54B1558651CF40139F4C8F6992E8825D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B61A9B">
                  <w:rPr>
                    <w:rFonts w:ascii="Arial" w:eastAsia="Times New Roman" w:hAnsi="Arial" w:cs="Arial"/>
                    <w:color w:val="000000"/>
                    <w:lang w:val="en-US"/>
                  </w:rPr>
                  <w:t>4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54D80E57" w14:textId="77777777" w:rsidTr="00735F2B">
        <w:tc>
          <w:tcPr>
            <w:tcW w:w="1413" w:type="dxa"/>
          </w:tcPr>
          <w:p w14:paraId="1FCB44CB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SZ11</w:t>
            </w:r>
          </w:p>
        </w:tc>
        <w:tc>
          <w:tcPr>
            <w:tcW w:w="2977" w:type="dxa"/>
          </w:tcPr>
          <w:p w14:paraId="541AEFD8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TGC ATT CTT GGC AAG AGA TGT GTG</w:t>
            </w:r>
          </w:p>
        </w:tc>
        <w:tc>
          <w:tcPr>
            <w:tcW w:w="2835" w:type="dxa"/>
          </w:tcPr>
          <w:p w14:paraId="287011FA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EIF2B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6E6E7BDC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i/>
              </w:rPr>
              <w:t>VDAG_JR2_Chr4g00410a</w:t>
            </w:r>
          </w:p>
        </w:tc>
        <w:tc>
          <w:tcPr>
            <w:tcW w:w="1837" w:type="dxa"/>
          </w:tcPr>
          <w:p w14:paraId="1F92912C" w14:textId="61D8FA06" w:rsidR="00FB37AB" w:rsidRPr="00FB37AB" w:rsidRDefault="009119A2" w:rsidP="00B61A9B">
            <w:pPr>
              <w:spacing w:line="276" w:lineRule="auto"/>
              <w:rPr>
                <w:rFonts w:ascii="Arial" w:hAnsi="Arial" w:cs="Arial"/>
                <w:highlight w:val="red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"/>
                <w:id w:val="-507677177"/>
                <w:placeholder>
                  <w:docPart w:val="FF16FAD8224E41649168C1A960F4724F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B61A9B">
                  <w:rPr>
                    <w:rFonts w:ascii="Arial" w:eastAsia="Times New Roman" w:hAnsi="Arial" w:cs="Arial"/>
                    <w:color w:val="000000"/>
                    <w:lang w:val="en-US"/>
                  </w:rPr>
                  <w:t>8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FB37AB" w:rsidRPr="00FB37AB" w14:paraId="730FA912" w14:textId="77777777" w:rsidTr="00735F2B">
        <w:tc>
          <w:tcPr>
            <w:tcW w:w="1413" w:type="dxa"/>
          </w:tcPr>
          <w:p w14:paraId="7FAAF2C6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FB37AB">
              <w:rPr>
                <w:rFonts w:ascii="Arial" w:hAnsi="Arial" w:cs="Arial"/>
                <w:lang w:val="en-US"/>
              </w:rPr>
              <w:t>SZ12</w:t>
            </w:r>
          </w:p>
        </w:tc>
        <w:tc>
          <w:tcPr>
            <w:tcW w:w="2977" w:type="dxa"/>
          </w:tcPr>
          <w:p w14:paraId="5C308798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FB37AB">
              <w:rPr>
                <w:rFonts w:ascii="Arial" w:hAnsi="Arial" w:cs="Arial"/>
                <w:color w:val="000000"/>
                <w:lang w:val="en-US"/>
              </w:rPr>
              <w:t>AGC TTG TTA TCC TTG TCC TCG GT</w:t>
            </w:r>
          </w:p>
        </w:tc>
        <w:tc>
          <w:tcPr>
            <w:tcW w:w="2835" w:type="dxa"/>
          </w:tcPr>
          <w:p w14:paraId="4CCEC130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37AB">
              <w:rPr>
                <w:rFonts w:ascii="Arial" w:hAnsi="Arial" w:cs="Arial"/>
                <w:i/>
                <w:iCs/>
                <w:lang w:val="en-US"/>
              </w:rPr>
              <w:t>EIF2B</w:t>
            </w:r>
            <w:r w:rsidRPr="00FB37AB">
              <w:rPr>
                <w:rFonts w:ascii="Arial" w:hAnsi="Arial" w:cs="Arial"/>
                <w:lang w:val="en-US"/>
              </w:rPr>
              <w:t>/</w:t>
            </w:r>
          </w:p>
          <w:p w14:paraId="32D628A7" w14:textId="77777777" w:rsidR="00FB37AB" w:rsidRPr="00FB37AB" w:rsidRDefault="00FB37AB" w:rsidP="00FB37AB">
            <w:pPr>
              <w:spacing w:line="276" w:lineRule="auto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FB37AB">
              <w:rPr>
                <w:rFonts w:ascii="Arial" w:hAnsi="Arial" w:cs="Arial"/>
                <w:i/>
              </w:rPr>
              <w:t>VDAG_JR2_Chr4g00410a</w:t>
            </w:r>
          </w:p>
        </w:tc>
        <w:tc>
          <w:tcPr>
            <w:tcW w:w="1837" w:type="dxa"/>
          </w:tcPr>
          <w:p w14:paraId="5CE25CD1" w14:textId="328FB700" w:rsidR="00FB37AB" w:rsidRPr="00FB37AB" w:rsidRDefault="009119A2" w:rsidP="00FB37AB">
            <w:pPr>
              <w:spacing w:line="276" w:lineRule="auto"/>
              <w:rPr>
                <w:rFonts w:ascii="Arial" w:hAnsi="Arial" w:cs="Arial"/>
                <w:highlight w:val="red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"/>
                <w:id w:val="990993888"/>
                <w:placeholder>
                  <w:docPart w:val="FD05DCCEB6F64DEC97C245D5D336F12A"/>
                </w:placeholder>
              </w:sdtPr>
              <w:sdtEndPr/>
              <w:sdtContent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B61A9B">
                  <w:rPr>
                    <w:rFonts w:ascii="Arial" w:eastAsia="Times New Roman" w:hAnsi="Arial" w:cs="Arial"/>
                    <w:color w:val="000000"/>
                    <w:lang w:val="en-US"/>
                  </w:rPr>
                  <w:t>8</w:t>
                </w:r>
                <w:r w:rsidR="00FB37AB" w:rsidRPr="00FB37AB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</w:tbl>
    <w:p w14:paraId="1271EE6A" w14:textId="640CD76C" w:rsidR="008163F4" w:rsidRDefault="008163F4" w:rsidP="00FB37AB"/>
    <w:p w14:paraId="5C3940C5" w14:textId="77777777" w:rsidR="003B572F" w:rsidRPr="00F60863" w:rsidRDefault="003B572F" w:rsidP="003B572F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1" w:name="_Hlk124257913"/>
      <w:r w:rsidRPr="00F60863">
        <w:rPr>
          <w:rFonts w:ascii="Arial" w:hAnsi="Arial" w:cs="Arial"/>
          <w:b/>
          <w:sz w:val="24"/>
          <w:szCs w:val="24"/>
          <w:lang w:val="en-US"/>
        </w:rPr>
        <w:t>References</w:t>
      </w:r>
    </w:p>
    <w:bookmarkEnd w:id="1"/>
    <w:p w14:paraId="5BB13CB9" w14:textId="54F98CD2" w:rsidR="003B572F" w:rsidRDefault="003B572F" w:rsidP="003B572F">
      <w:pPr>
        <w:pStyle w:val="Listenabsatz"/>
        <w:numPr>
          <w:ilvl w:val="0"/>
          <w:numId w:val="3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3B572F">
        <w:rPr>
          <w:rFonts w:ascii="Arial" w:eastAsia="Times New Roman" w:hAnsi="Arial" w:cs="Arial"/>
          <w:sz w:val="24"/>
          <w:szCs w:val="24"/>
          <w:lang w:val="en-US"/>
        </w:rPr>
        <w:t xml:space="preserve">Martínez-Medina A, Fernández I, Sánchez-Guzmán MJ, Jung SC, Pascual JA, Pozo MJ. Deciphering the hormonal signaling network behind the systemic resistance induced by </w:t>
      </w:r>
      <w:r w:rsidRPr="003B572F">
        <w:rPr>
          <w:rFonts w:ascii="Arial" w:eastAsia="Times New Roman" w:hAnsi="Arial" w:cs="Arial"/>
          <w:i/>
          <w:iCs/>
          <w:sz w:val="24"/>
          <w:szCs w:val="24"/>
          <w:lang w:val="en-US"/>
        </w:rPr>
        <w:t>Trichoderma harzianum</w:t>
      </w:r>
      <w:r w:rsidRPr="003B572F">
        <w:rPr>
          <w:rFonts w:ascii="Arial" w:eastAsia="Times New Roman" w:hAnsi="Arial" w:cs="Arial"/>
          <w:sz w:val="24"/>
          <w:szCs w:val="24"/>
          <w:lang w:val="en-US"/>
        </w:rPr>
        <w:t xml:space="preserve"> in tomato. Front Plant Sci. 2013;4: 206. doi:10.3389/fpls.2013.00206</w:t>
      </w:r>
    </w:p>
    <w:p w14:paraId="049C2896" w14:textId="41389DE8" w:rsidR="003B572F" w:rsidRDefault="003B572F" w:rsidP="009119A2">
      <w:pPr>
        <w:pStyle w:val="Listenabsatz"/>
        <w:numPr>
          <w:ilvl w:val="0"/>
          <w:numId w:val="3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Morales NP. Study of the hydrophobin genes in </w:t>
      </w:r>
      <w:r w:rsidRPr="00352378">
        <w:rPr>
          <w:rFonts w:ascii="Arial" w:eastAsia="Times New Roman" w:hAnsi="Arial" w:cs="Arial"/>
          <w:i/>
          <w:iCs/>
          <w:sz w:val="24"/>
          <w:szCs w:val="24"/>
          <w:lang w:val="en-US"/>
        </w:rPr>
        <w:t>Verticillium dahliae</w:t>
      </w: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 and characterization of the hydrophobin gene </w:t>
      </w:r>
      <w:r w:rsidRPr="00352378">
        <w:rPr>
          <w:rFonts w:ascii="Arial" w:eastAsia="Times New Roman" w:hAnsi="Arial" w:cs="Arial"/>
          <w:i/>
          <w:iCs/>
          <w:sz w:val="24"/>
          <w:szCs w:val="24"/>
          <w:lang w:val="en-US"/>
        </w:rPr>
        <w:t>VDH5</w:t>
      </w: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. PhD Thesis, The University of Western Ontario, London, Ontario, Canada; 2015. Available: </w:t>
      </w:r>
      <w:hyperlink r:id="rId7" w:history="1">
        <w:r w:rsidR="009119A2" w:rsidRPr="00644C9A">
          <w:rPr>
            <w:rStyle w:val="Hyperlink"/>
            <w:rFonts w:ascii="Arial" w:eastAsia="Times New Roman" w:hAnsi="Arial" w:cs="Arial"/>
            <w:sz w:val="24"/>
            <w:szCs w:val="24"/>
            <w:lang w:val="en-US"/>
          </w:rPr>
          <w:t>https://ir.lib.uwo.ca/</w:t>
        </w:r>
        <w:r w:rsidR="009119A2" w:rsidRPr="00644C9A">
          <w:rPr>
            <w:rStyle w:val="Hyperlink"/>
            <w:rFonts w:ascii="Arial" w:eastAsia="Times New Roman" w:hAnsi="Arial" w:cs="Arial"/>
            <w:sz w:val="24"/>
            <w:szCs w:val="24"/>
            <w:lang w:val="en-US"/>
          </w:rPr>
          <w:t>e</w:t>
        </w:r>
        <w:r w:rsidR="009119A2" w:rsidRPr="00644C9A">
          <w:rPr>
            <w:rStyle w:val="Hyperlink"/>
            <w:rFonts w:ascii="Arial" w:eastAsia="Times New Roman" w:hAnsi="Arial" w:cs="Arial"/>
            <w:sz w:val="24"/>
            <w:szCs w:val="24"/>
            <w:lang w:val="en-US"/>
          </w:rPr>
          <w:t>td/2818/</w:t>
        </w:r>
      </w:hyperlink>
    </w:p>
    <w:p w14:paraId="304AC07B" w14:textId="12D45D25" w:rsidR="003B572F" w:rsidRDefault="003B572F" w:rsidP="003B572F">
      <w:pPr>
        <w:pStyle w:val="Listenabsatz"/>
        <w:numPr>
          <w:ilvl w:val="0"/>
          <w:numId w:val="3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Di X, Gomila J, Takken FLW. Involvement of salicylic acid, ethylene and jasmonic acid signalling pathways in the susceptibility of tomato to </w:t>
      </w:r>
      <w:r w:rsidRPr="00352378">
        <w:rPr>
          <w:rFonts w:ascii="Arial" w:eastAsia="Times New Roman" w:hAnsi="Arial" w:cs="Arial"/>
          <w:i/>
          <w:iCs/>
          <w:sz w:val="24"/>
          <w:szCs w:val="24"/>
          <w:lang w:val="en-US"/>
        </w:rPr>
        <w:t>Fusarium oxysporum</w:t>
      </w:r>
      <w:r w:rsidRPr="00352378">
        <w:rPr>
          <w:rFonts w:ascii="Arial" w:eastAsia="Times New Roman" w:hAnsi="Arial" w:cs="Arial"/>
          <w:sz w:val="24"/>
          <w:szCs w:val="24"/>
          <w:lang w:val="en-US"/>
        </w:rPr>
        <w:t>. Mol Plant Pathol. 2017;18: 1024–1035. doi:10.1111/mpp.12559</w:t>
      </w:r>
    </w:p>
    <w:p w14:paraId="78060BF6" w14:textId="3D5FE4E5" w:rsidR="003B572F" w:rsidRDefault="003B572F" w:rsidP="003B572F">
      <w:pPr>
        <w:pStyle w:val="Listenabsatz"/>
        <w:numPr>
          <w:ilvl w:val="0"/>
          <w:numId w:val="3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bookmarkStart w:id="2" w:name="_Hlk124258904"/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Starke J, Harting R, Maurus I, Leonard M, Bremenkamp R, Heimel K, et al. Unfolded protein response and scaffold independent pheromone MAP kinase signaling control </w:t>
      </w:r>
      <w:r w:rsidRPr="00352378">
        <w:rPr>
          <w:rFonts w:ascii="Arial" w:eastAsia="Times New Roman" w:hAnsi="Arial" w:cs="Arial"/>
          <w:i/>
          <w:iCs/>
          <w:sz w:val="24"/>
          <w:szCs w:val="24"/>
          <w:lang w:val="en-US"/>
        </w:rPr>
        <w:t>Verticillium dahliae</w:t>
      </w: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 growth, development, and plant pathogenesis. J Fungi</w:t>
      </w:r>
      <w:r>
        <w:rPr>
          <w:rFonts w:ascii="Arial" w:eastAsia="Times New Roman" w:hAnsi="Arial" w:cs="Arial"/>
          <w:sz w:val="24"/>
          <w:szCs w:val="24"/>
          <w:lang w:val="en-US"/>
        </w:rPr>
        <w:t xml:space="preserve"> (Basel)</w:t>
      </w:r>
      <w:r w:rsidRPr="00352378">
        <w:rPr>
          <w:rFonts w:ascii="Arial" w:eastAsia="Times New Roman" w:hAnsi="Arial" w:cs="Arial"/>
          <w:sz w:val="24"/>
          <w:szCs w:val="24"/>
          <w:lang w:val="en-US"/>
        </w:rPr>
        <w:t>. 2021;7: 305. doi:10.3390/jof7040305</w:t>
      </w:r>
      <w:bookmarkEnd w:id="2"/>
    </w:p>
    <w:p w14:paraId="22DD03E7" w14:textId="2F5B9EA2" w:rsidR="003B572F" w:rsidRDefault="003B572F" w:rsidP="003B572F">
      <w:pPr>
        <w:pStyle w:val="Listenabsatz"/>
        <w:numPr>
          <w:ilvl w:val="0"/>
          <w:numId w:val="3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Eynck C, Koopmann B, Grunewaldt-Stoecker G, Karlovsky P, von Tiedemann A. Differential interactions of </w:t>
      </w:r>
      <w:r w:rsidRPr="00352378">
        <w:rPr>
          <w:rFonts w:ascii="Arial" w:eastAsia="Times New Roman" w:hAnsi="Arial" w:cs="Arial"/>
          <w:i/>
          <w:iCs/>
          <w:sz w:val="24"/>
          <w:szCs w:val="24"/>
          <w:lang w:val="en-US"/>
        </w:rPr>
        <w:t>Verticillium longisporum</w:t>
      </w: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 and </w:t>
      </w:r>
      <w:r w:rsidRPr="00352378">
        <w:rPr>
          <w:rFonts w:ascii="Arial" w:eastAsia="Times New Roman" w:hAnsi="Arial" w:cs="Arial"/>
          <w:i/>
          <w:iCs/>
          <w:sz w:val="24"/>
          <w:szCs w:val="24"/>
          <w:lang w:val="en-US"/>
        </w:rPr>
        <w:t>V. dahliae</w:t>
      </w: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 with </w:t>
      </w:r>
      <w:r w:rsidRPr="00352378">
        <w:rPr>
          <w:rFonts w:ascii="Arial" w:eastAsia="Times New Roman" w:hAnsi="Arial" w:cs="Arial"/>
          <w:i/>
          <w:iCs/>
          <w:sz w:val="24"/>
          <w:szCs w:val="24"/>
          <w:lang w:val="en-US"/>
        </w:rPr>
        <w:t>Brassica napus</w:t>
      </w: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 detected with molecular and histological techniques. Eur J Plant Pathol. 2007;118: 259–274. doi:10.1007/s10658-007-9144-6</w:t>
      </w:r>
    </w:p>
    <w:p w14:paraId="68E18BC9" w14:textId="66228FC5" w:rsidR="003B572F" w:rsidRDefault="003B572F" w:rsidP="003B572F">
      <w:pPr>
        <w:pStyle w:val="Listenabsatz"/>
        <w:numPr>
          <w:ilvl w:val="0"/>
          <w:numId w:val="3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bookmarkStart w:id="3" w:name="_Hlk124258452"/>
      <w:r w:rsidRPr="003B572F">
        <w:rPr>
          <w:rFonts w:ascii="Arial" w:eastAsia="Times New Roman" w:hAnsi="Arial" w:cs="Arial"/>
          <w:sz w:val="24"/>
          <w:szCs w:val="24"/>
        </w:rPr>
        <w:t xml:space="preserve">Bui T-T, Harting R, Braus-Stromeyer SA, Tran V-T, Leonard M, Höfer A, et al. </w:t>
      </w:r>
      <w:r w:rsidRPr="00352378">
        <w:rPr>
          <w:rFonts w:ascii="Arial" w:eastAsia="Times New Roman" w:hAnsi="Arial" w:cs="Arial"/>
          <w:i/>
          <w:iCs/>
          <w:sz w:val="24"/>
          <w:szCs w:val="24"/>
          <w:lang w:val="en-US"/>
        </w:rPr>
        <w:t>Verticillium dahliae</w:t>
      </w: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 transcription factors Som1 and Vta3 control microsclerotia formation and sequential steps of plant root penetration and colonisation to induce disease. </w:t>
      </w:r>
      <w:r w:rsidRPr="00FF7D6F">
        <w:rPr>
          <w:rFonts w:ascii="Arial" w:eastAsia="Times New Roman" w:hAnsi="Arial" w:cs="Arial"/>
          <w:sz w:val="24"/>
          <w:szCs w:val="24"/>
          <w:lang w:val="en-US"/>
        </w:rPr>
        <w:t>New Phytol. 2019;221: 2138–2159. doi:10.1111/nph.15514</w:t>
      </w:r>
      <w:bookmarkEnd w:id="3"/>
    </w:p>
    <w:p w14:paraId="56F26CB4" w14:textId="021335F6" w:rsidR="003B572F" w:rsidRDefault="003B572F" w:rsidP="003B572F">
      <w:pPr>
        <w:pStyle w:val="Listenabsatz"/>
        <w:numPr>
          <w:ilvl w:val="0"/>
          <w:numId w:val="3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bookmarkStart w:id="4" w:name="_Hlk124256102"/>
      <w:r w:rsidRPr="00352378">
        <w:rPr>
          <w:rFonts w:ascii="Arial" w:eastAsia="Times New Roman" w:hAnsi="Arial" w:cs="Arial"/>
          <w:sz w:val="24"/>
          <w:szCs w:val="24"/>
        </w:rPr>
        <w:t xml:space="preserve">Tran V-T, Braus-Stromeyer SA, Kusch H, Reusche M, Kaever A, Kühn A, et al. </w:t>
      </w:r>
      <w:r w:rsidRPr="00352378">
        <w:rPr>
          <w:rFonts w:ascii="Arial" w:eastAsia="Times New Roman" w:hAnsi="Arial" w:cs="Arial"/>
          <w:i/>
          <w:iCs/>
          <w:sz w:val="24"/>
          <w:szCs w:val="24"/>
          <w:lang w:val="en-US"/>
        </w:rPr>
        <w:t>Verticillium</w:t>
      </w: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 transcription activator of adhesion Vta2 suppresses microsclerotia formation and is required for systemic infection of plant roots. New Phytol. 2014;202: 565–581. doi:10.1111/nph.12671</w:t>
      </w:r>
      <w:bookmarkEnd w:id="4"/>
    </w:p>
    <w:p w14:paraId="1B27AD31" w14:textId="5C2BFC2D" w:rsidR="000868A3" w:rsidRPr="003B572F" w:rsidRDefault="000868A3" w:rsidP="003B572F">
      <w:pPr>
        <w:pStyle w:val="Listenabsatz"/>
        <w:numPr>
          <w:ilvl w:val="0"/>
          <w:numId w:val="3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Harting R, Höfer A, Tran V-T, Weinhold L-M, Barghahn S, Schlüter R, et al. The Vta1 transcriptional regulator is required for microsclerotia melanization in </w:t>
      </w:r>
      <w:r w:rsidRPr="00352378">
        <w:rPr>
          <w:rFonts w:ascii="Arial" w:eastAsia="Times New Roman" w:hAnsi="Arial" w:cs="Arial"/>
          <w:i/>
          <w:iCs/>
          <w:sz w:val="24"/>
          <w:szCs w:val="24"/>
          <w:lang w:val="en-US"/>
        </w:rPr>
        <w:t>Verticillium dahliae</w:t>
      </w: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. </w:t>
      </w:r>
      <w:r w:rsidRPr="00352378">
        <w:rPr>
          <w:rFonts w:ascii="Arial" w:eastAsia="Times New Roman" w:hAnsi="Arial" w:cs="Arial"/>
          <w:sz w:val="24"/>
          <w:szCs w:val="24"/>
        </w:rPr>
        <w:t>Fungal Biol. 2020;124: 490–500. doi:10.1016/j.funbio.2020.01.007</w:t>
      </w:r>
    </w:p>
    <w:sectPr w:rsidR="000868A3" w:rsidRPr="003B572F" w:rsidSect="00C508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81E46" w16cex:dateUtc="2023-01-10T16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5365C04" w16cid:durableId="27681E4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7D775C" w14:textId="77777777" w:rsidR="00FA21F2" w:rsidRDefault="00FA21F2" w:rsidP="004C5DB9">
      <w:pPr>
        <w:spacing w:after="0" w:line="240" w:lineRule="auto"/>
      </w:pPr>
      <w:r>
        <w:separator/>
      </w:r>
    </w:p>
  </w:endnote>
  <w:endnote w:type="continuationSeparator" w:id="0">
    <w:p w14:paraId="74FA6605" w14:textId="77777777" w:rsidR="00FA21F2" w:rsidRDefault="00FA21F2" w:rsidP="004C5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3F9FC4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B35EE6" w14:textId="77777777" w:rsidR="00FA21F2" w:rsidRDefault="00FA21F2" w:rsidP="004C5DB9">
      <w:pPr>
        <w:spacing w:after="0" w:line="240" w:lineRule="auto"/>
      </w:pPr>
      <w:r>
        <w:separator/>
      </w:r>
    </w:p>
  </w:footnote>
  <w:footnote w:type="continuationSeparator" w:id="0">
    <w:p w14:paraId="57D1A9E1" w14:textId="77777777" w:rsidR="00FA21F2" w:rsidRDefault="00FA21F2" w:rsidP="004C5D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7D4760"/>
    <w:multiLevelType w:val="hybridMultilevel"/>
    <w:tmpl w:val="3E7C95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030998"/>
    <w:multiLevelType w:val="hybridMultilevel"/>
    <w:tmpl w:val="F794A8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DA39D4"/>
    <w:multiLevelType w:val="hybridMultilevel"/>
    <w:tmpl w:val="D27ED2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DB9"/>
    <w:rsid w:val="000868A3"/>
    <w:rsid w:val="00105F25"/>
    <w:rsid w:val="001D7638"/>
    <w:rsid w:val="00212C4D"/>
    <w:rsid w:val="0033424B"/>
    <w:rsid w:val="003B572F"/>
    <w:rsid w:val="0049768A"/>
    <w:rsid w:val="004C5DB9"/>
    <w:rsid w:val="008163F4"/>
    <w:rsid w:val="0085056C"/>
    <w:rsid w:val="008E0BEC"/>
    <w:rsid w:val="009119A2"/>
    <w:rsid w:val="009F65C7"/>
    <w:rsid w:val="00B61A9B"/>
    <w:rsid w:val="00BA5ECB"/>
    <w:rsid w:val="00FA21F2"/>
    <w:rsid w:val="00FB3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2F94B"/>
  <w15:chartTrackingRefBased/>
  <w15:docId w15:val="{ACA7F195-A8E5-4EFA-A004-B56DE1E5A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C5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5DB9"/>
  </w:style>
  <w:style w:type="paragraph" w:styleId="Fuzeile">
    <w:name w:val="footer"/>
    <w:basedOn w:val="Standard"/>
    <w:link w:val="FuzeileZchn"/>
    <w:uiPriority w:val="99"/>
    <w:unhideWhenUsed/>
    <w:rsid w:val="004C5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5DB9"/>
  </w:style>
  <w:style w:type="table" w:styleId="Tabellenraster">
    <w:name w:val="Table Grid"/>
    <w:basedOn w:val="NormaleTabelle"/>
    <w:uiPriority w:val="39"/>
    <w:rsid w:val="004C5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bsatz-Standardschriftart"/>
    <w:rsid w:val="0049768A"/>
    <w:rPr>
      <w:rFonts w:ascii="AdvP3F9FC4" w:hAnsi="AdvP3F9FC4" w:hint="default"/>
      <w:b w:val="0"/>
      <w:bCs w:val="0"/>
      <w:i w:val="0"/>
      <w:iCs w:val="0"/>
      <w:color w:val="231F20"/>
      <w:sz w:val="20"/>
      <w:szCs w:val="20"/>
    </w:rPr>
  </w:style>
  <w:style w:type="paragraph" w:styleId="Listenabsatz">
    <w:name w:val="List Paragraph"/>
    <w:basedOn w:val="Standard"/>
    <w:uiPriority w:val="34"/>
    <w:qFormat/>
    <w:rsid w:val="003B572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B572F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3B572F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57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B57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B572F"/>
    <w:rPr>
      <w:sz w:val="20"/>
      <w:szCs w:val="20"/>
    </w:rPr>
  </w:style>
  <w:style w:type="character" w:customStyle="1" w:styleId="highlight">
    <w:name w:val="highlight"/>
    <w:basedOn w:val="Absatz-Standardschriftart"/>
    <w:rsid w:val="003B572F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57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572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1A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1A9B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9119A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ir.lib.uwo.ca/etd/2818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Relationship Id="rId14" Type="http://schemas.microsoft.com/office/2018/08/relationships/commentsExtensible" Target="commentsExtensi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8834E87FA55D438C8A7863E4D4C9261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6C568BB-20B0-4EB5-BFC1-BD53CA438703}"/>
      </w:docPartPr>
      <w:docPartBody>
        <w:p w:rsidR="007105E6" w:rsidRDefault="008E1828" w:rsidP="008E1828">
          <w:pPr>
            <w:pStyle w:val="8834E87FA55D438C8A7863E4D4C92614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6B0A777ACC5462CA280243A230B639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9DA674E-41E1-41C2-8EFC-DB60BD25F2ED}"/>
      </w:docPartPr>
      <w:docPartBody>
        <w:p w:rsidR="007105E6" w:rsidRDefault="008E1828" w:rsidP="008E1828">
          <w:pPr>
            <w:pStyle w:val="86B0A777ACC5462CA280243A230B639E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6D849B084E6406BA9AB37B406613AB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3792C72-0BA4-4467-B755-C7DECD9B0306}"/>
      </w:docPartPr>
      <w:docPartBody>
        <w:p w:rsidR="007105E6" w:rsidRDefault="008E1828" w:rsidP="008E1828">
          <w:pPr>
            <w:pStyle w:val="F6D849B084E6406BA9AB37B406613AB0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6348C4DB080474597A339642C3242F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D3466CC-D390-4458-B6EE-8E6601B04A7E}"/>
      </w:docPartPr>
      <w:docPartBody>
        <w:p w:rsidR="007105E6" w:rsidRDefault="008E1828" w:rsidP="008E1828">
          <w:pPr>
            <w:pStyle w:val="06348C4DB080474597A339642C3242F9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A1A7C048C7949408CD7E31769C89F6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183EA32-715E-4D8E-A181-64BF2646EEE7}"/>
      </w:docPartPr>
      <w:docPartBody>
        <w:p w:rsidR="007105E6" w:rsidRDefault="008E1828" w:rsidP="008E1828">
          <w:pPr>
            <w:pStyle w:val="BA1A7C048C7949408CD7E31769C89F62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5763E52EAEB4D37ABBE9A0A0400D9C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03E965E-08C8-4498-BA70-813BBEB8BAC1}"/>
      </w:docPartPr>
      <w:docPartBody>
        <w:p w:rsidR="007105E6" w:rsidRDefault="008E1828" w:rsidP="008E1828">
          <w:pPr>
            <w:pStyle w:val="35763E52EAEB4D37ABBE9A0A0400D9CA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5C5B7D048F8437C89ABA545E7CC6CA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013ED4F-7997-42D1-A318-E9B101540382}"/>
      </w:docPartPr>
      <w:docPartBody>
        <w:p w:rsidR="007105E6" w:rsidRDefault="008E1828" w:rsidP="008E1828">
          <w:pPr>
            <w:pStyle w:val="F5C5B7D048F8437C89ABA545E7CC6CAC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F55F672C6054171B8EB8351EC94B96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105E7BF-0CEB-4CBC-A091-D56CA5B9CF9C}"/>
      </w:docPartPr>
      <w:docPartBody>
        <w:p w:rsidR="007105E6" w:rsidRDefault="008E1828" w:rsidP="008E1828">
          <w:pPr>
            <w:pStyle w:val="FF55F672C6054171B8EB8351EC94B963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9A2F42A7BD44C388983FD6E0B1197F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6AC7CA1-AC42-4910-8ED7-1CEDC8D9FDD3}"/>
      </w:docPartPr>
      <w:docPartBody>
        <w:p w:rsidR="007105E6" w:rsidRDefault="008E1828" w:rsidP="008E1828">
          <w:pPr>
            <w:pStyle w:val="59A2F42A7BD44C388983FD6E0B1197FC"/>
          </w:pPr>
          <w:r w:rsidRPr="00C5508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85DDB8E5CC744B7BB813E61E292DF0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8689AEE-5F39-4FFA-B16F-605C4F18EDCC}"/>
      </w:docPartPr>
      <w:docPartBody>
        <w:p w:rsidR="007105E6" w:rsidRDefault="008E1828" w:rsidP="008E1828">
          <w:pPr>
            <w:pStyle w:val="585DDB8E5CC744B7BB813E61E292DF0C"/>
          </w:pPr>
          <w:r w:rsidRPr="00C5508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AD7163492204D4FB0F3EDD9CDB3771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2195B80-68FB-4D0C-9F90-1D63290EA6EC}"/>
      </w:docPartPr>
      <w:docPartBody>
        <w:p w:rsidR="007105E6" w:rsidRDefault="008E1828" w:rsidP="008E1828">
          <w:pPr>
            <w:pStyle w:val="0AD7163492204D4FB0F3EDD9CDB3771B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72A5BF6277E482E883E3B1671D8BEC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400A6C8-431D-4612-BF70-39FB025E1CE8}"/>
      </w:docPartPr>
      <w:docPartBody>
        <w:p w:rsidR="007105E6" w:rsidRDefault="008E1828" w:rsidP="008E1828">
          <w:pPr>
            <w:pStyle w:val="D72A5BF6277E482E883E3B1671D8BECF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4E3C91C00924381ADF5574224C9650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DFE062F-C928-4A28-8CCE-90BFF4CAB847}"/>
      </w:docPartPr>
      <w:docPartBody>
        <w:p w:rsidR="007105E6" w:rsidRDefault="008E1828" w:rsidP="008E1828">
          <w:pPr>
            <w:pStyle w:val="14E3C91C00924381ADF5574224C96508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D6062DDCFB54EA8B4AD1CA87E9B825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30EE7A5-0009-4C41-B4AD-1D9C0B11DEEA}"/>
      </w:docPartPr>
      <w:docPartBody>
        <w:p w:rsidR="007105E6" w:rsidRDefault="008E1828" w:rsidP="008E1828">
          <w:pPr>
            <w:pStyle w:val="1D6062DDCFB54EA8B4AD1CA87E9B8255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8B555B65E7A49009D17DB9BEF08732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AF3C111-75C9-431A-BAB4-4F817B36CE8D}"/>
      </w:docPartPr>
      <w:docPartBody>
        <w:p w:rsidR="007105E6" w:rsidRDefault="008E1828" w:rsidP="008E1828">
          <w:pPr>
            <w:pStyle w:val="18B555B65E7A49009D17DB9BEF08732C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6F75B617B4F45FF96C1B5E3C7DCF7D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9E4B5CC-3494-4EC3-9BA9-5B81403FA3AC}"/>
      </w:docPartPr>
      <w:docPartBody>
        <w:p w:rsidR="007105E6" w:rsidRDefault="008E1828" w:rsidP="008E1828">
          <w:pPr>
            <w:pStyle w:val="56F75B617B4F45FF96C1B5E3C7DCF7DF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F73D430FF3A42A7922AADEA85030E4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C594BED-9B12-4D56-8099-66161510A58D}"/>
      </w:docPartPr>
      <w:docPartBody>
        <w:p w:rsidR="007105E6" w:rsidRDefault="008E1828" w:rsidP="008E1828">
          <w:pPr>
            <w:pStyle w:val="1F73D430FF3A42A7922AADEA85030E44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2C7BE1E16734D189C247ECDB6E45A2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15F8EFB-31F0-459D-8F37-5674F9046A0A}"/>
      </w:docPartPr>
      <w:docPartBody>
        <w:p w:rsidR="007105E6" w:rsidRDefault="008E1828" w:rsidP="008E1828">
          <w:pPr>
            <w:pStyle w:val="F2C7BE1E16734D189C247ECDB6E45A28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D2BB41581C6402FAFAA5EABD6B0FBF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22A8A31-A937-407D-99B4-52E2C8958D54}"/>
      </w:docPartPr>
      <w:docPartBody>
        <w:p w:rsidR="007105E6" w:rsidRDefault="008E1828" w:rsidP="008E1828">
          <w:pPr>
            <w:pStyle w:val="BD2BB41581C6402FAFAA5EABD6B0FBF5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82335FAE3654151ADD720D32FFA917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20D1334-12BB-4632-ADC9-F9F08F3AAD0B}"/>
      </w:docPartPr>
      <w:docPartBody>
        <w:p w:rsidR="007105E6" w:rsidRDefault="008E1828" w:rsidP="008E1828">
          <w:pPr>
            <w:pStyle w:val="082335FAE3654151ADD720D32FFA9179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478BD836800454486C09477A46E822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4CCED51-3AFE-41AD-ABF7-C4702A72FF4B}"/>
      </w:docPartPr>
      <w:docPartBody>
        <w:p w:rsidR="007105E6" w:rsidRDefault="008E1828" w:rsidP="008E1828">
          <w:pPr>
            <w:pStyle w:val="F478BD836800454486C09477A46E822F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0E064C1E0E94ACCA3862509BEC2A14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2C6DF77-ED47-4C1A-B462-88F1D4113D34}"/>
      </w:docPartPr>
      <w:docPartBody>
        <w:p w:rsidR="007105E6" w:rsidRDefault="008E1828" w:rsidP="008E1828">
          <w:pPr>
            <w:pStyle w:val="70E064C1E0E94ACCA3862509BEC2A141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A5D0465BA08434D99397FD2E42075C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4FFF8F5-559C-4BAB-A766-58B446FA37BB}"/>
      </w:docPartPr>
      <w:docPartBody>
        <w:p w:rsidR="007105E6" w:rsidRDefault="008E1828" w:rsidP="008E1828">
          <w:pPr>
            <w:pStyle w:val="1A5D0465BA08434D99397FD2E42075C6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12912C6D012454D9E2823FA3A892CC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5495975-883F-45C9-A9AE-543EF402B3C8}"/>
      </w:docPartPr>
      <w:docPartBody>
        <w:p w:rsidR="007105E6" w:rsidRDefault="008E1828" w:rsidP="008E1828">
          <w:pPr>
            <w:pStyle w:val="F12912C6D012454D9E2823FA3A892CC7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97328984A36499CBF9DC37BD0D9BFC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63FC0B3-506F-46F2-83C6-CC6605F30515}"/>
      </w:docPartPr>
      <w:docPartBody>
        <w:p w:rsidR="007105E6" w:rsidRDefault="008E1828" w:rsidP="008E1828">
          <w:pPr>
            <w:pStyle w:val="297328984A36499CBF9DC37BD0D9BFCD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76E05E1C6B24A6EA535B5A6A48919D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C21597E-42F2-4C4F-80BD-E031CEC139AA}"/>
      </w:docPartPr>
      <w:docPartBody>
        <w:p w:rsidR="007105E6" w:rsidRDefault="008E1828" w:rsidP="008E1828">
          <w:pPr>
            <w:pStyle w:val="A76E05E1C6B24A6EA535B5A6A48919DE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A98AD9D47AA4AAD98B379A63080D50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241F9C1-7B60-49E6-8A25-50F35CE9C225}"/>
      </w:docPartPr>
      <w:docPartBody>
        <w:p w:rsidR="007105E6" w:rsidRDefault="008E1828" w:rsidP="008E1828">
          <w:pPr>
            <w:pStyle w:val="0A98AD9D47AA4AAD98B379A63080D50B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D9F909BF1B54B9AB509F7612536D94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847A768-C2EB-40F4-A6FE-F251215693D9}"/>
      </w:docPartPr>
      <w:docPartBody>
        <w:p w:rsidR="007105E6" w:rsidRDefault="008E1828" w:rsidP="008E1828">
          <w:pPr>
            <w:pStyle w:val="CD9F909BF1B54B9AB509F7612536D94F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894C5C133B646CF88576158E5B92BA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42B4FF9-1BF3-4F8E-A1D5-3F84AF18B39E}"/>
      </w:docPartPr>
      <w:docPartBody>
        <w:p w:rsidR="007105E6" w:rsidRDefault="008E1828" w:rsidP="008E1828">
          <w:pPr>
            <w:pStyle w:val="8894C5C133B646CF88576158E5B92BAB"/>
          </w:pPr>
          <w:r w:rsidRPr="00C5508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4B1558651CF40139F4C8F6992E8825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546742B-890D-43B2-BEA8-4E64F66BA0E6}"/>
      </w:docPartPr>
      <w:docPartBody>
        <w:p w:rsidR="007105E6" w:rsidRDefault="008E1828" w:rsidP="008E1828">
          <w:pPr>
            <w:pStyle w:val="54B1558651CF40139F4C8F6992E8825D"/>
          </w:pPr>
          <w:r w:rsidRPr="00C5508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F16FAD8224E41649168C1A960F4724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019F025-DFD2-47A9-BD94-74C59115ED53}"/>
      </w:docPartPr>
      <w:docPartBody>
        <w:p w:rsidR="007105E6" w:rsidRDefault="008E1828" w:rsidP="008E1828">
          <w:pPr>
            <w:pStyle w:val="FF16FAD8224E41649168C1A960F4724F"/>
          </w:pPr>
          <w:r w:rsidRPr="00C5508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D05DCCEB6F64DEC97C245D5D336F12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9D1CE2F-258D-443F-88DA-2CF28ACADF4B}"/>
      </w:docPartPr>
      <w:docPartBody>
        <w:p w:rsidR="007105E6" w:rsidRDefault="008E1828" w:rsidP="008E1828">
          <w:pPr>
            <w:pStyle w:val="FD05DCCEB6F64DEC97C245D5D336F12A"/>
          </w:pPr>
          <w:r w:rsidRPr="00C5508B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3F9FC4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E2E"/>
    <w:rsid w:val="002E7C88"/>
    <w:rsid w:val="00406E2E"/>
    <w:rsid w:val="00664B41"/>
    <w:rsid w:val="007105E6"/>
    <w:rsid w:val="00883BB9"/>
    <w:rsid w:val="008E1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8E1828"/>
    <w:rPr>
      <w:color w:val="808080"/>
    </w:rPr>
  </w:style>
  <w:style w:type="paragraph" w:customStyle="1" w:styleId="B38C34DED1E1424CB6787491D82FDE72">
    <w:name w:val="B38C34DED1E1424CB6787491D82FDE72"/>
    <w:rsid w:val="00406E2E"/>
  </w:style>
  <w:style w:type="paragraph" w:customStyle="1" w:styleId="5CCF1516B82C40A093C33FB48E9089CF">
    <w:name w:val="5CCF1516B82C40A093C33FB48E9089CF"/>
    <w:rsid w:val="00664B41"/>
  </w:style>
  <w:style w:type="paragraph" w:customStyle="1" w:styleId="99F58C92139448F59E430109141639D3">
    <w:name w:val="99F58C92139448F59E430109141639D3"/>
    <w:rsid w:val="00664B41"/>
  </w:style>
  <w:style w:type="paragraph" w:customStyle="1" w:styleId="A64E301F6C1340DDA9522F0D745403B7">
    <w:name w:val="A64E301F6C1340DDA9522F0D745403B7"/>
    <w:rsid w:val="00664B41"/>
  </w:style>
  <w:style w:type="paragraph" w:customStyle="1" w:styleId="BF87368BF50949E2BF48CD2BF889043A">
    <w:name w:val="BF87368BF50949E2BF48CD2BF889043A"/>
    <w:rsid w:val="00664B41"/>
  </w:style>
  <w:style w:type="paragraph" w:customStyle="1" w:styleId="8623BE750B584F98BD915CC2BB21C010">
    <w:name w:val="8623BE750B584F98BD915CC2BB21C010"/>
    <w:rsid w:val="00664B41"/>
  </w:style>
  <w:style w:type="paragraph" w:customStyle="1" w:styleId="BE227C6B494E42C4A2BF9F8127FDE898">
    <w:name w:val="BE227C6B494E42C4A2BF9F8127FDE898"/>
    <w:rsid w:val="00664B41"/>
  </w:style>
  <w:style w:type="paragraph" w:customStyle="1" w:styleId="DBA1E773196D47058A4596AF8FD9CBB4">
    <w:name w:val="DBA1E773196D47058A4596AF8FD9CBB4"/>
    <w:rsid w:val="00664B41"/>
  </w:style>
  <w:style w:type="paragraph" w:customStyle="1" w:styleId="5D323F9D11E846F2B931F6F901025DEE">
    <w:name w:val="5D323F9D11E846F2B931F6F901025DEE"/>
    <w:rsid w:val="00664B41"/>
  </w:style>
  <w:style w:type="paragraph" w:customStyle="1" w:styleId="A2C7A821E0164F7A870D97C880870164">
    <w:name w:val="A2C7A821E0164F7A870D97C880870164"/>
    <w:rsid w:val="00664B41"/>
  </w:style>
  <w:style w:type="paragraph" w:customStyle="1" w:styleId="C4598E6E8BB44B9CB0D1E03211E17FBA">
    <w:name w:val="C4598E6E8BB44B9CB0D1E03211E17FBA"/>
    <w:rsid w:val="00664B41"/>
  </w:style>
  <w:style w:type="paragraph" w:customStyle="1" w:styleId="68C35E131E7046B796300D8E4C3DFE39">
    <w:name w:val="68C35E131E7046B796300D8E4C3DFE39"/>
    <w:rsid w:val="00664B41"/>
  </w:style>
  <w:style w:type="paragraph" w:customStyle="1" w:styleId="96D2F9C45996470BA5EC43950A71BC25">
    <w:name w:val="96D2F9C45996470BA5EC43950A71BC25"/>
    <w:rsid w:val="00664B41"/>
  </w:style>
  <w:style w:type="paragraph" w:customStyle="1" w:styleId="7C23BE9369B0499CAD6FBF8ED1084B88">
    <w:name w:val="7C23BE9369B0499CAD6FBF8ED1084B88"/>
    <w:rsid w:val="00664B41"/>
  </w:style>
  <w:style w:type="paragraph" w:customStyle="1" w:styleId="A78757C8B3EA4FC38C695E5F68D11284">
    <w:name w:val="A78757C8B3EA4FC38C695E5F68D11284"/>
    <w:rsid w:val="00664B41"/>
  </w:style>
  <w:style w:type="paragraph" w:customStyle="1" w:styleId="C397E072598247579DA1647438600714">
    <w:name w:val="C397E072598247579DA1647438600714"/>
    <w:rsid w:val="00664B41"/>
  </w:style>
  <w:style w:type="paragraph" w:customStyle="1" w:styleId="503E62ABFB494A1D9762C7722F70688C">
    <w:name w:val="503E62ABFB494A1D9762C7722F70688C"/>
    <w:rsid w:val="00664B41"/>
  </w:style>
  <w:style w:type="paragraph" w:customStyle="1" w:styleId="EE80037E53E04E3CB58E7CFBD59CF4D0">
    <w:name w:val="EE80037E53E04E3CB58E7CFBD59CF4D0"/>
    <w:rsid w:val="00664B41"/>
  </w:style>
  <w:style w:type="paragraph" w:customStyle="1" w:styleId="F7141A74B59C41E4B68D80A6265A6EA1">
    <w:name w:val="F7141A74B59C41E4B68D80A6265A6EA1"/>
    <w:rsid w:val="00664B41"/>
  </w:style>
  <w:style w:type="paragraph" w:customStyle="1" w:styleId="979934D164F94411930D0D5FEDFF4364">
    <w:name w:val="979934D164F94411930D0D5FEDFF4364"/>
    <w:rsid w:val="00664B41"/>
  </w:style>
  <w:style w:type="paragraph" w:customStyle="1" w:styleId="03ACE4D2F648498692F977C6E33900C5">
    <w:name w:val="03ACE4D2F648498692F977C6E33900C5"/>
    <w:rsid w:val="00664B41"/>
  </w:style>
  <w:style w:type="paragraph" w:customStyle="1" w:styleId="9E6173EA0A8D41BBA5510A4346C4F921">
    <w:name w:val="9E6173EA0A8D41BBA5510A4346C4F921"/>
    <w:rsid w:val="00664B41"/>
  </w:style>
  <w:style w:type="paragraph" w:customStyle="1" w:styleId="7932ABFA16ED426888E4036695F4DBB8">
    <w:name w:val="7932ABFA16ED426888E4036695F4DBB8"/>
    <w:rsid w:val="00664B41"/>
  </w:style>
  <w:style w:type="paragraph" w:customStyle="1" w:styleId="30B995408F024830B637A920EACE3771">
    <w:name w:val="30B995408F024830B637A920EACE3771"/>
    <w:rsid w:val="00664B41"/>
  </w:style>
  <w:style w:type="paragraph" w:customStyle="1" w:styleId="6A8BA89021414975A285DB00C51F212B">
    <w:name w:val="6A8BA89021414975A285DB00C51F212B"/>
    <w:rsid w:val="00664B41"/>
  </w:style>
  <w:style w:type="paragraph" w:customStyle="1" w:styleId="FD61222411DA4FB997539D8BC446F9E6">
    <w:name w:val="FD61222411DA4FB997539D8BC446F9E6"/>
    <w:rsid w:val="00664B41"/>
  </w:style>
  <w:style w:type="paragraph" w:customStyle="1" w:styleId="979EFE0C9AF4489E8EF6BFE687DAF0F9">
    <w:name w:val="979EFE0C9AF4489E8EF6BFE687DAF0F9"/>
    <w:rsid w:val="00664B41"/>
  </w:style>
  <w:style w:type="paragraph" w:customStyle="1" w:styleId="C352C02BD72D4C5A88C78DE2C6E8AA51">
    <w:name w:val="C352C02BD72D4C5A88C78DE2C6E8AA51"/>
    <w:rsid w:val="00664B41"/>
  </w:style>
  <w:style w:type="paragraph" w:customStyle="1" w:styleId="CD982C86B4A1417D809EEB93EDE0E420">
    <w:name w:val="CD982C86B4A1417D809EEB93EDE0E420"/>
    <w:rsid w:val="00664B41"/>
  </w:style>
  <w:style w:type="paragraph" w:customStyle="1" w:styleId="744D938B37504ED9BCC6D9F04EF6A03B">
    <w:name w:val="744D938B37504ED9BCC6D9F04EF6A03B"/>
    <w:rsid w:val="00664B41"/>
  </w:style>
  <w:style w:type="paragraph" w:customStyle="1" w:styleId="E83BD10AE5EE470B8114C16E57235527">
    <w:name w:val="E83BD10AE5EE470B8114C16E57235527"/>
    <w:rsid w:val="00664B41"/>
  </w:style>
  <w:style w:type="paragraph" w:customStyle="1" w:styleId="B59D6B5A66354366B2AC0934F372B93C">
    <w:name w:val="B59D6B5A66354366B2AC0934F372B93C"/>
    <w:rsid w:val="00664B41"/>
  </w:style>
  <w:style w:type="paragraph" w:customStyle="1" w:styleId="8D329EDE723948C49C6312F19DC89D8E">
    <w:name w:val="8D329EDE723948C49C6312F19DC89D8E"/>
    <w:rsid w:val="00664B41"/>
  </w:style>
  <w:style w:type="paragraph" w:customStyle="1" w:styleId="0F3B22519BDA40A6B5BDCB0A4DA6F527">
    <w:name w:val="0F3B22519BDA40A6B5BDCB0A4DA6F527"/>
    <w:rsid w:val="00664B41"/>
  </w:style>
  <w:style w:type="paragraph" w:customStyle="1" w:styleId="90469789889E43C4B8B0BFC61DE29DFD">
    <w:name w:val="90469789889E43C4B8B0BFC61DE29DFD"/>
    <w:rsid w:val="002E7C88"/>
  </w:style>
  <w:style w:type="paragraph" w:customStyle="1" w:styleId="E59120CFFC624217ABD02F12FF160ED3">
    <w:name w:val="E59120CFFC624217ABD02F12FF160ED3"/>
    <w:rsid w:val="002E7C88"/>
  </w:style>
  <w:style w:type="paragraph" w:customStyle="1" w:styleId="3EA83FFB7A0F4986B318F2FB44508A09">
    <w:name w:val="3EA83FFB7A0F4986B318F2FB44508A09"/>
    <w:rsid w:val="002E7C88"/>
  </w:style>
  <w:style w:type="paragraph" w:customStyle="1" w:styleId="A1DDF4D681CA4D408F7F6012E83D3663">
    <w:name w:val="A1DDF4D681CA4D408F7F6012E83D3663"/>
    <w:rsid w:val="002E7C88"/>
  </w:style>
  <w:style w:type="paragraph" w:customStyle="1" w:styleId="1596723B9BFE4D36AAE88CB7C347E38C">
    <w:name w:val="1596723B9BFE4D36AAE88CB7C347E38C"/>
    <w:rsid w:val="002E7C88"/>
  </w:style>
  <w:style w:type="paragraph" w:customStyle="1" w:styleId="C958F133D3D2454995B6495560058B08">
    <w:name w:val="C958F133D3D2454995B6495560058B08"/>
    <w:rsid w:val="002E7C88"/>
  </w:style>
  <w:style w:type="paragraph" w:customStyle="1" w:styleId="1B1BC701E22E4511B5BD7448842E6AFE">
    <w:name w:val="1B1BC701E22E4511B5BD7448842E6AFE"/>
    <w:rsid w:val="002E7C88"/>
  </w:style>
  <w:style w:type="paragraph" w:customStyle="1" w:styleId="F139BDC15B774978802F9DF5DFEC9E93">
    <w:name w:val="F139BDC15B774978802F9DF5DFEC9E93"/>
    <w:rsid w:val="002E7C88"/>
  </w:style>
  <w:style w:type="paragraph" w:customStyle="1" w:styleId="72BDB09EAB2F462294C19BEB108B3CA2">
    <w:name w:val="72BDB09EAB2F462294C19BEB108B3CA2"/>
    <w:rsid w:val="002E7C88"/>
  </w:style>
  <w:style w:type="paragraph" w:customStyle="1" w:styleId="5A27945CD2BA4E02B52BCEF0C9947270">
    <w:name w:val="5A27945CD2BA4E02B52BCEF0C9947270"/>
    <w:rsid w:val="002E7C88"/>
  </w:style>
  <w:style w:type="paragraph" w:customStyle="1" w:styleId="8834E87FA55D438C8A7863E4D4C92614">
    <w:name w:val="8834E87FA55D438C8A7863E4D4C92614"/>
    <w:rsid w:val="008E1828"/>
  </w:style>
  <w:style w:type="paragraph" w:customStyle="1" w:styleId="86B0A777ACC5462CA280243A230B639E">
    <w:name w:val="86B0A777ACC5462CA280243A230B639E"/>
    <w:rsid w:val="008E1828"/>
  </w:style>
  <w:style w:type="paragraph" w:customStyle="1" w:styleId="F6D849B084E6406BA9AB37B406613AB0">
    <w:name w:val="F6D849B084E6406BA9AB37B406613AB0"/>
    <w:rsid w:val="008E1828"/>
  </w:style>
  <w:style w:type="paragraph" w:customStyle="1" w:styleId="06348C4DB080474597A339642C3242F9">
    <w:name w:val="06348C4DB080474597A339642C3242F9"/>
    <w:rsid w:val="008E1828"/>
  </w:style>
  <w:style w:type="paragraph" w:customStyle="1" w:styleId="BA1A7C048C7949408CD7E31769C89F62">
    <w:name w:val="BA1A7C048C7949408CD7E31769C89F62"/>
    <w:rsid w:val="008E1828"/>
  </w:style>
  <w:style w:type="paragraph" w:customStyle="1" w:styleId="35763E52EAEB4D37ABBE9A0A0400D9CA">
    <w:name w:val="35763E52EAEB4D37ABBE9A0A0400D9CA"/>
    <w:rsid w:val="008E1828"/>
  </w:style>
  <w:style w:type="paragraph" w:customStyle="1" w:styleId="F5C5B7D048F8437C89ABA545E7CC6CAC">
    <w:name w:val="F5C5B7D048F8437C89ABA545E7CC6CAC"/>
    <w:rsid w:val="008E1828"/>
  </w:style>
  <w:style w:type="paragraph" w:customStyle="1" w:styleId="FF55F672C6054171B8EB8351EC94B963">
    <w:name w:val="FF55F672C6054171B8EB8351EC94B963"/>
    <w:rsid w:val="008E1828"/>
  </w:style>
  <w:style w:type="paragraph" w:customStyle="1" w:styleId="59A2F42A7BD44C388983FD6E0B1197FC">
    <w:name w:val="59A2F42A7BD44C388983FD6E0B1197FC"/>
    <w:rsid w:val="008E1828"/>
  </w:style>
  <w:style w:type="paragraph" w:customStyle="1" w:styleId="585DDB8E5CC744B7BB813E61E292DF0C">
    <w:name w:val="585DDB8E5CC744B7BB813E61E292DF0C"/>
    <w:rsid w:val="008E1828"/>
  </w:style>
  <w:style w:type="paragraph" w:customStyle="1" w:styleId="0AD7163492204D4FB0F3EDD9CDB3771B">
    <w:name w:val="0AD7163492204D4FB0F3EDD9CDB3771B"/>
    <w:rsid w:val="008E1828"/>
  </w:style>
  <w:style w:type="paragraph" w:customStyle="1" w:styleId="D72A5BF6277E482E883E3B1671D8BECF">
    <w:name w:val="D72A5BF6277E482E883E3B1671D8BECF"/>
    <w:rsid w:val="008E1828"/>
  </w:style>
  <w:style w:type="paragraph" w:customStyle="1" w:styleId="14E3C91C00924381ADF5574224C96508">
    <w:name w:val="14E3C91C00924381ADF5574224C96508"/>
    <w:rsid w:val="008E1828"/>
  </w:style>
  <w:style w:type="paragraph" w:customStyle="1" w:styleId="1D6062DDCFB54EA8B4AD1CA87E9B8255">
    <w:name w:val="1D6062DDCFB54EA8B4AD1CA87E9B8255"/>
    <w:rsid w:val="008E1828"/>
  </w:style>
  <w:style w:type="paragraph" w:customStyle="1" w:styleId="18B555B65E7A49009D17DB9BEF08732C">
    <w:name w:val="18B555B65E7A49009D17DB9BEF08732C"/>
    <w:rsid w:val="008E1828"/>
  </w:style>
  <w:style w:type="paragraph" w:customStyle="1" w:styleId="56F75B617B4F45FF96C1B5E3C7DCF7DF">
    <w:name w:val="56F75B617B4F45FF96C1B5E3C7DCF7DF"/>
    <w:rsid w:val="008E1828"/>
  </w:style>
  <w:style w:type="paragraph" w:customStyle="1" w:styleId="1F73D430FF3A42A7922AADEA85030E44">
    <w:name w:val="1F73D430FF3A42A7922AADEA85030E44"/>
    <w:rsid w:val="008E1828"/>
  </w:style>
  <w:style w:type="paragraph" w:customStyle="1" w:styleId="F2C7BE1E16734D189C247ECDB6E45A28">
    <w:name w:val="F2C7BE1E16734D189C247ECDB6E45A28"/>
    <w:rsid w:val="008E1828"/>
  </w:style>
  <w:style w:type="paragraph" w:customStyle="1" w:styleId="BD2BB41581C6402FAFAA5EABD6B0FBF5">
    <w:name w:val="BD2BB41581C6402FAFAA5EABD6B0FBF5"/>
    <w:rsid w:val="008E1828"/>
  </w:style>
  <w:style w:type="paragraph" w:customStyle="1" w:styleId="082335FAE3654151ADD720D32FFA9179">
    <w:name w:val="082335FAE3654151ADD720D32FFA9179"/>
    <w:rsid w:val="008E1828"/>
  </w:style>
  <w:style w:type="paragraph" w:customStyle="1" w:styleId="F478BD836800454486C09477A46E822F">
    <w:name w:val="F478BD836800454486C09477A46E822F"/>
    <w:rsid w:val="008E1828"/>
  </w:style>
  <w:style w:type="paragraph" w:customStyle="1" w:styleId="70E064C1E0E94ACCA3862509BEC2A141">
    <w:name w:val="70E064C1E0E94ACCA3862509BEC2A141"/>
    <w:rsid w:val="008E1828"/>
  </w:style>
  <w:style w:type="paragraph" w:customStyle="1" w:styleId="1A5D0465BA08434D99397FD2E42075C6">
    <w:name w:val="1A5D0465BA08434D99397FD2E42075C6"/>
    <w:rsid w:val="008E1828"/>
  </w:style>
  <w:style w:type="paragraph" w:customStyle="1" w:styleId="F12912C6D012454D9E2823FA3A892CC7">
    <w:name w:val="F12912C6D012454D9E2823FA3A892CC7"/>
    <w:rsid w:val="008E1828"/>
  </w:style>
  <w:style w:type="paragraph" w:customStyle="1" w:styleId="297328984A36499CBF9DC37BD0D9BFCD">
    <w:name w:val="297328984A36499CBF9DC37BD0D9BFCD"/>
    <w:rsid w:val="008E1828"/>
  </w:style>
  <w:style w:type="paragraph" w:customStyle="1" w:styleId="A76E05E1C6B24A6EA535B5A6A48919DE">
    <w:name w:val="A76E05E1C6B24A6EA535B5A6A48919DE"/>
    <w:rsid w:val="008E1828"/>
  </w:style>
  <w:style w:type="paragraph" w:customStyle="1" w:styleId="0A98AD9D47AA4AAD98B379A63080D50B">
    <w:name w:val="0A98AD9D47AA4AAD98B379A63080D50B"/>
    <w:rsid w:val="008E1828"/>
  </w:style>
  <w:style w:type="paragraph" w:customStyle="1" w:styleId="CD9F909BF1B54B9AB509F7612536D94F">
    <w:name w:val="CD9F909BF1B54B9AB509F7612536D94F"/>
    <w:rsid w:val="008E1828"/>
  </w:style>
  <w:style w:type="paragraph" w:customStyle="1" w:styleId="8894C5C133B646CF88576158E5B92BAB">
    <w:name w:val="8894C5C133B646CF88576158E5B92BAB"/>
    <w:rsid w:val="008E1828"/>
  </w:style>
  <w:style w:type="paragraph" w:customStyle="1" w:styleId="54B1558651CF40139F4C8F6992E8825D">
    <w:name w:val="54B1558651CF40139F4C8F6992E8825D"/>
    <w:rsid w:val="008E1828"/>
  </w:style>
  <w:style w:type="paragraph" w:customStyle="1" w:styleId="FF16FAD8224E41649168C1A960F4724F">
    <w:name w:val="FF16FAD8224E41649168C1A960F4724F"/>
    <w:rsid w:val="008E1828"/>
  </w:style>
  <w:style w:type="paragraph" w:customStyle="1" w:styleId="FD05DCCEB6F64DEC97C245D5D336F12A">
    <w:name w:val="FD05DCCEB6F64DEC97C245D5D336F12A"/>
    <w:rsid w:val="008E182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8</Words>
  <Characters>5217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Nagel, Alexandra</cp:lastModifiedBy>
  <cp:revision>3</cp:revision>
  <dcterms:created xsi:type="dcterms:W3CDTF">2023-01-12T07:40:00Z</dcterms:created>
  <dcterms:modified xsi:type="dcterms:W3CDTF">2023-01-13T07:58:00Z</dcterms:modified>
</cp:coreProperties>
</file>